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06FAD" w14:textId="77777777" w:rsidR="00753932" w:rsidRPr="00350769" w:rsidRDefault="00753932" w:rsidP="00753932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350769">
        <w:rPr>
          <w:rFonts w:asciiTheme="majorBidi" w:hAnsiTheme="majorBidi" w:cstheme="majorBidi"/>
          <w:b/>
          <w:bCs/>
          <w:sz w:val="24"/>
          <w:szCs w:val="24"/>
        </w:rPr>
        <w:t>Controllable atom-photon entanglement via quantum interference near plasmonic nanostructure</w:t>
      </w:r>
    </w:p>
    <w:p w14:paraId="53A9071B" w14:textId="77777777" w:rsidR="00753932" w:rsidRPr="00350769" w:rsidRDefault="00753932" w:rsidP="00753932">
      <w:pPr>
        <w:spacing w:line="360" w:lineRule="auto"/>
        <w:jc w:val="center"/>
        <w:rPr>
          <w:rFonts w:asciiTheme="majorBidi" w:hAnsiTheme="majorBidi" w:cstheme="majorBidi"/>
          <w:sz w:val="24"/>
          <w:szCs w:val="24"/>
          <w:vertAlign w:val="superscript"/>
        </w:rPr>
      </w:pPr>
      <w:r w:rsidRPr="00350769">
        <w:rPr>
          <w:rFonts w:asciiTheme="majorBidi" w:hAnsiTheme="majorBidi" w:cstheme="majorBidi"/>
          <w:sz w:val="24"/>
          <w:szCs w:val="24"/>
        </w:rPr>
        <w:t>Behzad Sangshekan</w:t>
      </w:r>
      <w:r w:rsidRPr="00350769">
        <w:rPr>
          <w:rFonts w:asciiTheme="majorBidi" w:hAnsiTheme="majorBidi" w:cstheme="majorBidi"/>
          <w:sz w:val="24"/>
          <w:szCs w:val="24"/>
          <w:vertAlign w:val="superscript"/>
        </w:rPr>
        <w:t>1*</w:t>
      </w:r>
      <w:r w:rsidRPr="00350769">
        <w:rPr>
          <w:rFonts w:asciiTheme="majorBidi" w:hAnsiTheme="majorBidi" w:cstheme="majorBidi"/>
          <w:sz w:val="24"/>
          <w:szCs w:val="24"/>
        </w:rPr>
        <w:t>, Mostafa Sahrai</w:t>
      </w:r>
      <w:r w:rsidRPr="00350769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350769">
        <w:rPr>
          <w:rFonts w:asciiTheme="majorBidi" w:hAnsiTheme="majorBidi" w:cstheme="majorBidi"/>
          <w:sz w:val="24"/>
          <w:szCs w:val="24"/>
        </w:rPr>
        <w:t>, Seyyed Hossein Asadpour</w:t>
      </w:r>
      <w:r w:rsidRPr="00350769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350769">
        <w:rPr>
          <w:rFonts w:asciiTheme="majorBidi" w:hAnsiTheme="majorBidi" w:cstheme="majorBidi"/>
          <w:sz w:val="24"/>
          <w:szCs w:val="24"/>
        </w:rPr>
        <w:t xml:space="preserve">, </w:t>
      </w:r>
      <w:proofErr w:type="spellStart"/>
      <w:r w:rsidRPr="00350769">
        <w:rPr>
          <w:rFonts w:asciiTheme="majorBidi" w:hAnsiTheme="majorBidi" w:cstheme="majorBidi"/>
          <w:sz w:val="24"/>
          <w:szCs w:val="24"/>
        </w:rPr>
        <w:t>Jafar</w:t>
      </w:r>
      <w:proofErr w:type="spellEnd"/>
      <w:r w:rsidRPr="00350769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350769">
        <w:rPr>
          <w:rFonts w:asciiTheme="majorBidi" w:hAnsiTheme="majorBidi" w:cstheme="majorBidi"/>
          <w:sz w:val="24"/>
          <w:szCs w:val="24"/>
        </w:rPr>
        <w:t>Poursamad</w:t>
      </w:r>
      <w:proofErr w:type="spellEnd"/>
      <w:r w:rsidRPr="00350769">
        <w:rPr>
          <w:rFonts w:asciiTheme="majorBidi" w:hAnsiTheme="majorBidi" w:cstheme="majorBidi"/>
          <w:sz w:val="24"/>
          <w:szCs w:val="24"/>
        </w:rPr>
        <w:t xml:space="preserve"> Bonab</w:t>
      </w:r>
      <w:r w:rsidRPr="00350769">
        <w:rPr>
          <w:rFonts w:asciiTheme="majorBidi" w:hAnsiTheme="majorBidi" w:cstheme="majorBidi"/>
          <w:sz w:val="24"/>
          <w:szCs w:val="24"/>
          <w:vertAlign w:val="superscript"/>
        </w:rPr>
        <w:t>3</w:t>
      </w:r>
    </w:p>
    <w:p w14:paraId="168266AF" w14:textId="77777777" w:rsidR="00753932" w:rsidRPr="00753932" w:rsidRDefault="00753932" w:rsidP="00753932">
      <w:pPr>
        <w:spacing w:line="360" w:lineRule="auto"/>
        <w:jc w:val="center"/>
        <w:rPr>
          <w:rStyle w:val="PlaceholderText"/>
          <w:rFonts w:asciiTheme="majorBidi" w:hAnsiTheme="majorBidi" w:cstheme="majorBidi"/>
          <w:color w:val="auto"/>
          <w:sz w:val="24"/>
          <w:szCs w:val="24"/>
        </w:rPr>
      </w:pPr>
      <w:r w:rsidRPr="00753932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753932">
        <w:rPr>
          <w:rFonts w:asciiTheme="majorBidi" w:hAnsiTheme="majorBidi" w:cstheme="majorBidi"/>
          <w:sz w:val="24"/>
          <w:szCs w:val="24"/>
        </w:rPr>
        <w:t>Faculty of Physics, University of Tabriz, Tabriz, Iran</w:t>
      </w:r>
    </w:p>
    <w:p w14:paraId="23AA132E" w14:textId="77777777" w:rsidR="00753932" w:rsidRPr="00753932" w:rsidRDefault="00753932" w:rsidP="00753932">
      <w:pPr>
        <w:spacing w:line="360" w:lineRule="auto"/>
        <w:jc w:val="center"/>
        <w:rPr>
          <w:rStyle w:val="PlaceholderText"/>
          <w:rFonts w:asciiTheme="majorBidi" w:hAnsiTheme="majorBidi" w:cstheme="majorBidi"/>
          <w:color w:val="auto"/>
          <w:sz w:val="24"/>
          <w:szCs w:val="24"/>
        </w:rPr>
      </w:pPr>
      <w:r w:rsidRPr="00753932">
        <w:rPr>
          <w:rStyle w:val="PlaceholderText"/>
          <w:rFonts w:asciiTheme="majorBidi" w:hAnsiTheme="majorBidi" w:cstheme="majorBidi"/>
          <w:color w:val="auto"/>
          <w:sz w:val="24"/>
          <w:szCs w:val="24"/>
          <w:vertAlign w:val="superscript"/>
        </w:rPr>
        <w:t>2</w:t>
      </w:r>
      <w:r w:rsidRPr="00753932">
        <w:rPr>
          <w:rFonts w:asciiTheme="majorBidi" w:hAnsiTheme="majorBidi" w:cstheme="majorBidi"/>
          <w:sz w:val="24"/>
          <w:szCs w:val="24"/>
        </w:rPr>
        <w:t>Young Researchers and Elite Club, Central Tehran Branch, Islamic Azad University, Tehran, Iran</w:t>
      </w:r>
    </w:p>
    <w:p w14:paraId="4EAE89C0" w14:textId="77777777" w:rsidR="00753932" w:rsidRPr="00753932" w:rsidRDefault="00753932" w:rsidP="00753932">
      <w:pPr>
        <w:spacing w:line="360" w:lineRule="auto"/>
        <w:jc w:val="center"/>
        <w:rPr>
          <w:rStyle w:val="PlaceholderText"/>
          <w:rFonts w:asciiTheme="majorBidi" w:hAnsiTheme="majorBidi" w:cstheme="majorBidi"/>
          <w:color w:val="auto"/>
          <w:sz w:val="24"/>
          <w:szCs w:val="24"/>
        </w:rPr>
      </w:pPr>
      <w:r w:rsidRPr="00753932">
        <w:rPr>
          <w:rStyle w:val="PlaceholderText"/>
          <w:rFonts w:asciiTheme="majorBidi" w:hAnsiTheme="majorBidi" w:cstheme="majorBidi"/>
          <w:color w:val="auto"/>
          <w:sz w:val="24"/>
          <w:szCs w:val="24"/>
          <w:vertAlign w:val="superscript"/>
        </w:rPr>
        <w:t>3</w:t>
      </w:r>
      <w:r w:rsidRPr="00753932">
        <w:rPr>
          <w:rStyle w:val="PlaceholderText"/>
          <w:rFonts w:asciiTheme="majorBidi" w:hAnsiTheme="majorBidi" w:cstheme="majorBidi"/>
          <w:color w:val="auto"/>
          <w:sz w:val="24"/>
          <w:szCs w:val="24"/>
        </w:rPr>
        <w:t xml:space="preserve">Department of Optical and Laser Engineering, University of </w:t>
      </w:r>
      <w:proofErr w:type="spellStart"/>
      <w:r w:rsidRPr="00753932">
        <w:rPr>
          <w:rStyle w:val="PlaceholderText"/>
          <w:rFonts w:asciiTheme="majorBidi" w:hAnsiTheme="majorBidi" w:cstheme="majorBidi"/>
          <w:color w:val="auto"/>
          <w:sz w:val="24"/>
          <w:szCs w:val="24"/>
        </w:rPr>
        <w:t>Bonab</w:t>
      </w:r>
      <w:proofErr w:type="spellEnd"/>
      <w:r w:rsidRPr="00753932">
        <w:rPr>
          <w:rStyle w:val="PlaceholderText"/>
          <w:rFonts w:asciiTheme="majorBidi" w:hAnsiTheme="majorBidi" w:cstheme="majorBidi"/>
          <w:color w:val="auto"/>
          <w:sz w:val="24"/>
          <w:szCs w:val="24"/>
        </w:rPr>
        <w:t xml:space="preserve">, </w:t>
      </w:r>
      <w:proofErr w:type="spellStart"/>
      <w:r w:rsidRPr="00753932">
        <w:rPr>
          <w:rStyle w:val="PlaceholderText"/>
          <w:rFonts w:asciiTheme="majorBidi" w:hAnsiTheme="majorBidi" w:cstheme="majorBidi"/>
          <w:color w:val="auto"/>
          <w:sz w:val="24"/>
          <w:szCs w:val="24"/>
        </w:rPr>
        <w:t>Bonab</w:t>
      </w:r>
      <w:proofErr w:type="spellEnd"/>
      <w:r w:rsidRPr="00753932">
        <w:rPr>
          <w:rStyle w:val="PlaceholderText"/>
          <w:rFonts w:asciiTheme="majorBidi" w:hAnsiTheme="majorBidi" w:cstheme="majorBidi"/>
          <w:color w:val="auto"/>
          <w:sz w:val="24"/>
          <w:szCs w:val="24"/>
        </w:rPr>
        <w:t>, Iran</w:t>
      </w:r>
    </w:p>
    <w:p w14:paraId="18E773E1" w14:textId="77777777" w:rsidR="00753932" w:rsidRPr="00753932" w:rsidRDefault="00753932" w:rsidP="00753932">
      <w:pPr>
        <w:spacing w:line="360" w:lineRule="auto"/>
        <w:jc w:val="center"/>
        <w:rPr>
          <w:rFonts w:asciiTheme="majorBidi" w:hAnsiTheme="majorBidi" w:cstheme="majorBidi"/>
          <w:sz w:val="24"/>
          <w:szCs w:val="24"/>
          <w:u w:val="single"/>
        </w:rPr>
      </w:pPr>
      <w:r w:rsidRPr="00753932">
        <w:rPr>
          <w:rStyle w:val="PlaceholderText"/>
          <w:rFonts w:asciiTheme="majorBidi" w:hAnsiTheme="majorBidi" w:cstheme="majorBidi"/>
          <w:color w:val="auto"/>
          <w:sz w:val="24"/>
          <w:szCs w:val="24"/>
          <w:vertAlign w:val="superscript"/>
        </w:rPr>
        <w:t>*</w:t>
      </w:r>
      <w:r w:rsidRPr="00753932">
        <w:rPr>
          <w:rStyle w:val="PlaceholderText"/>
          <w:rFonts w:asciiTheme="majorBidi" w:hAnsiTheme="majorBidi" w:cstheme="majorBidi"/>
          <w:color w:val="auto"/>
          <w:sz w:val="24"/>
          <w:szCs w:val="24"/>
        </w:rPr>
        <w:t xml:space="preserve">Email: </w:t>
      </w:r>
      <w:hyperlink r:id="rId4" w:history="1">
        <w:r w:rsidRPr="00753932">
          <w:rPr>
            <w:rFonts w:asciiTheme="majorBidi" w:hAnsiTheme="majorBidi" w:cstheme="majorBidi"/>
            <w:sz w:val="24"/>
            <w:szCs w:val="24"/>
          </w:rPr>
          <w:t>b.sangshekan@tabrizu.ac.ir</w:t>
        </w:r>
      </w:hyperlink>
    </w:p>
    <w:p w14:paraId="7354702D" w14:textId="77777777" w:rsidR="00753932" w:rsidRDefault="00753932" w:rsidP="00753932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9BADB50" w14:textId="21559D84" w:rsidR="00D06951" w:rsidRPr="001A49FC" w:rsidRDefault="00D06951" w:rsidP="00753932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A49FC">
        <w:rPr>
          <w:rFonts w:asciiTheme="majorBidi" w:hAnsiTheme="majorBidi" w:cstheme="majorBidi"/>
          <w:b/>
          <w:bCs/>
          <w:sz w:val="24"/>
          <w:szCs w:val="24"/>
        </w:rPr>
        <w:t>Supplementary note:</w:t>
      </w:r>
    </w:p>
    <w:p w14:paraId="652E5AE0" w14:textId="16CE7713" w:rsidR="00753932" w:rsidRPr="00350769" w:rsidRDefault="00753932" w:rsidP="00753932">
      <w:pPr>
        <w:spacing w:line="360" w:lineRule="auto"/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350769">
        <w:rPr>
          <w:rFonts w:asciiTheme="majorBidi" w:hAnsiTheme="majorBidi" w:cstheme="majorBidi"/>
          <w:sz w:val="24"/>
          <w:szCs w:val="24"/>
        </w:rPr>
        <w:t>Substituting equation (3) in equation (4)</w:t>
      </w:r>
      <w:r w:rsidR="008B6E14">
        <w:rPr>
          <w:rFonts w:asciiTheme="majorBidi" w:hAnsiTheme="majorBidi" w:cstheme="majorBidi"/>
          <w:sz w:val="24"/>
          <w:szCs w:val="24"/>
        </w:rPr>
        <w:t xml:space="preserve"> in the main text</w:t>
      </w:r>
      <w:r w:rsidRPr="00350769">
        <w:rPr>
          <w:rFonts w:asciiTheme="majorBidi" w:hAnsiTheme="majorBidi" w:cstheme="majorBidi"/>
          <w:sz w:val="24"/>
          <w:szCs w:val="24"/>
        </w:rPr>
        <w:t>, the density matrix equations of motion in rotating frame are obtained a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"/>
        <w:gridCol w:w="7648"/>
        <w:gridCol w:w="698"/>
      </w:tblGrid>
      <w:tr w:rsidR="00753932" w:rsidRPr="00350769" w14:paraId="622AF8B3" w14:textId="77777777" w:rsidTr="00BA76F4">
        <w:trPr>
          <w:jc w:val="center"/>
        </w:trPr>
        <w:tc>
          <w:tcPr>
            <w:tcW w:w="680" w:type="dxa"/>
            <w:vAlign w:val="center"/>
          </w:tcPr>
          <w:p w14:paraId="3E612814" w14:textId="77777777" w:rsidR="00753932" w:rsidRPr="00350769" w:rsidRDefault="00753932" w:rsidP="00BA76F4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648" w:type="dxa"/>
            <w:vAlign w:val="center"/>
          </w:tcPr>
          <w:p w14:paraId="304B65E7" w14:textId="77777777" w:rsidR="00753932" w:rsidRPr="00350769" w:rsidRDefault="00753932" w:rsidP="00BA76F4">
            <w:pPr>
              <w:spacing w:line="360" w:lineRule="auto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  <w:lang w:bidi="fa-IR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</m:acc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11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>=2</m:t>
              </m:r>
              <m:sSup>
                <m:sSupPr>
                  <m:ctrlPr>
                    <w:rPr>
                      <w:rFonts w:ascii="Cambria Math" w:hAnsi="Cambria Math" w:cstheme="majorBidi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γ</m:t>
                  </m:r>
                </m:e>
                <m:sup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''</m:t>
                  </m:r>
                </m:sup>
              </m:sSup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22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>+2</m:t>
              </m:r>
              <m:sSup>
                <m:sSupPr>
                  <m:ctrlPr>
                    <w:rPr>
                      <w:rFonts w:ascii="Cambria Math" w:hAnsi="Cambria Math" w:cstheme="majorBidi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γ</m:t>
                  </m:r>
                </m:e>
                <m:sup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'</m:t>
                  </m:r>
                </m:sup>
              </m:sSup>
              <m:d>
                <m:d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33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44</m:t>
                      </m:r>
                    </m:sub>
                  </m:sSub>
                </m:e>
              </m:d>
              <m:r>
                <w:rPr>
                  <w:rFonts w:ascii="Cambria Math" w:hAnsi="Cambria Math" w:cstheme="majorBidi"/>
                  <w:sz w:val="24"/>
                  <w:szCs w:val="24"/>
                </w:rPr>
                <m:t>+2</m:t>
              </m:r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51</m:t>
                  </m:r>
                </m:sub>
              </m:sSub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55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2</m:t>
                  </m:r>
                </m:den>
              </m:f>
              <m:r>
                <w:rPr>
                  <w:rFonts w:ascii="Cambria Math" w:hAnsi="Cambria Math" w:cstheme="majorBidi"/>
                  <w:sz w:val="24"/>
                  <w:szCs w:val="24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Ω</m:t>
              </m:r>
              <m:d>
                <m:d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13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14</m:t>
                      </m:r>
                    </m:sub>
                  </m:sSub>
                </m:e>
              </m:d>
              <m:r>
                <w:rPr>
                  <w:rFonts w:ascii="Cambria Math" w:hAnsi="Cambria Math" w:cstheme="majorBidi"/>
                  <w:sz w:val="24"/>
                  <w:szCs w:val="24"/>
                </w:rPr>
                <m:t>+</m:t>
              </m:r>
              <m:f>
                <m:f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2</m:t>
                  </m:r>
                </m:den>
              </m:f>
              <m:r>
                <w:rPr>
                  <w:rFonts w:ascii="Cambria Math" w:hAnsi="Cambria Math" w:cstheme="majorBidi"/>
                  <w:sz w:val="24"/>
                  <w:szCs w:val="24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Ω</m:t>
              </m:r>
              <m:d>
                <m:d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31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41</m:t>
                      </m:r>
                    </m:sub>
                  </m:sSub>
                </m:e>
              </m:d>
            </m:oMath>
            <w:r w:rsidRPr="00350769">
              <w:rPr>
                <w:rFonts w:asciiTheme="majorBidi" w:eastAsiaTheme="minorEastAsia" w:hAnsiTheme="majorBidi" w:cstheme="majorBidi"/>
                <w:sz w:val="24"/>
                <w:szCs w:val="24"/>
              </w:rPr>
              <w:t>,</w:t>
            </w:r>
          </w:p>
          <w:p w14:paraId="57911234" w14:textId="77777777" w:rsidR="00753932" w:rsidRPr="00350769" w:rsidRDefault="00753932" w:rsidP="00BA76F4">
            <w:pPr>
              <w:spacing w:line="360" w:lineRule="auto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  <w:lang w:bidi="fa-IR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</m:acc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22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>=2</m:t>
              </m:r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52</m:t>
                  </m:r>
                </m:sub>
              </m:sSub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55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>-2</m:t>
              </m:r>
              <m:sSup>
                <m:sSupPr>
                  <m:ctrlPr>
                    <w:rPr>
                      <w:rFonts w:ascii="Cambria Math" w:hAnsi="Cambria Math" w:cstheme="majorBidi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γ</m:t>
                  </m:r>
                </m:e>
                <m:sup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''</m:t>
                  </m:r>
                </m:sup>
              </m:sSup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22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>+2γ</m:t>
              </m:r>
              <m:d>
                <m:d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33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44</m:t>
                      </m:r>
                    </m:sub>
                  </m:sSub>
                </m:e>
              </m:d>
              <m:r>
                <w:rPr>
                  <w:rFonts w:ascii="Cambria Math" w:hAnsi="Cambria Math" w:cstheme="majorBidi"/>
                  <w:sz w:val="24"/>
                  <w:szCs w:val="24"/>
                </w:rPr>
                <m:t>+2κ</m:t>
              </m:r>
              <m:d>
                <m:d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34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43</m:t>
                      </m:r>
                    </m:sub>
                  </m:sSub>
                </m:e>
              </m:d>
            </m:oMath>
            <w:r w:rsidRPr="00350769">
              <w:rPr>
                <w:rFonts w:asciiTheme="majorBidi" w:eastAsiaTheme="minorEastAsia" w:hAnsiTheme="majorBidi" w:cstheme="majorBidi"/>
                <w:sz w:val="24"/>
                <w:szCs w:val="24"/>
              </w:rPr>
              <w:t>,</w:t>
            </w:r>
          </w:p>
          <w:p w14:paraId="73743313" w14:textId="77777777" w:rsidR="00753932" w:rsidRPr="00350769" w:rsidRDefault="00753932" w:rsidP="00BA76F4">
            <w:pPr>
              <w:spacing w:line="360" w:lineRule="auto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  <w:lang w:bidi="fa-IR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</m:acc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33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>=2</m:t>
              </m:r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53</m:t>
                  </m:r>
                </m:sub>
              </m:sSub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55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>-2</m:t>
              </m:r>
              <m:d>
                <m:dPr>
                  <m:ctrlPr>
                    <w:rPr>
                      <w:rFonts w:ascii="Cambria Math" w:hAnsi="Cambria Math" w:cstheme="majorBidi"/>
                      <w:sz w:val="24"/>
                      <w:szCs w:val="24"/>
                      <w:lang w:bidi="fa-IR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γ</m:t>
                      </m:r>
                    </m:e>
                    <m:sup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+γ</m:t>
                  </m:r>
                </m:e>
              </m:d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33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>-κ</m:t>
              </m:r>
              <m:d>
                <m:d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34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43</m:t>
                      </m:r>
                    </m:sub>
                  </m:sSub>
                </m:e>
              </m:d>
              <m:r>
                <w:rPr>
                  <w:rFonts w:ascii="Cambria Math" w:hAnsi="Cambria Math" w:cstheme="majorBidi"/>
                  <w:sz w:val="24"/>
                  <w:szCs w:val="24"/>
                </w:rPr>
                <m:t>+</m:t>
              </m:r>
              <m:f>
                <m:f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2</m:t>
                  </m:r>
                </m:den>
              </m:f>
              <m:r>
                <w:rPr>
                  <w:rFonts w:ascii="Cambria Math" w:hAnsi="Cambria Math" w:cstheme="majorBidi"/>
                  <w:sz w:val="24"/>
                  <w:szCs w:val="24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Ω</m:t>
              </m:r>
              <m:d>
                <m:d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13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31</m:t>
                      </m:r>
                    </m:sub>
                  </m:sSub>
                </m:e>
              </m:d>
              <m:r>
                <w:rPr>
                  <w:rFonts w:ascii="Cambria Math" w:hAnsi="Cambria Math" w:cstheme="majorBidi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2</m:t>
                  </m:r>
                </m:den>
              </m:f>
              <m:r>
                <w:rPr>
                  <w:rFonts w:ascii="Cambria Math" w:hAnsi="Cambria Math" w:cstheme="majorBidi"/>
                  <w:sz w:val="24"/>
                  <w:szCs w:val="24"/>
                </w:rPr>
                <m:t>i</m:t>
              </m:r>
              <m:sSup>
                <m:sSup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Ω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'</m:t>
                  </m:r>
                </m:sup>
              </m:sSup>
              <m:d>
                <m:d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35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53</m:t>
                      </m:r>
                    </m:sub>
                  </m:sSub>
                </m:e>
              </m:d>
            </m:oMath>
            <w:r w:rsidRPr="00350769">
              <w:rPr>
                <w:rFonts w:asciiTheme="majorBidi" w:eastAsiaTheme="minorEastAsia" w:hAnsiTheme="majorBidi" w:cstheme="majorBidi"/>
                <w:sz w:val="24"/>
                <w:szCs w:val="24"/>
              </w:rPr>
              <w:t>,</w:t>
            </w:r>
          </w:p>
          <w:p w14:paraId="4BD8461B" w14:textId="77777777" w:rsidR="00753932" w:rsidRPr="00350769" w:rsidRDefault="00753932" w:rsidP="00BA76F4">
            <w:pPr>
              <w:spacing w:line="360" w:lineRule="auto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  <w:lang w:bidi="fa-IR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</m:acc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44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>=2</m:t>
              </m:r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γ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54</m:t>
                  </m:r>
                </m:sub>
              </m:sSub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55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>-2</m:t>
              </m:r>
              <m:d>
                <m:dPr>
                  <m:ctrlPr>
                    <w:rPr>
                      <w:rFonts w:ascii="Cambria Math" w:hAnsi="Cambria Math" w:cstheme="majorBidi"/>
                      <w:sz w:val="24"/>
                      <w:szCs w:val="24"/>
                      <w:lang w:bidi="fa-IR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γ</m:t>
                      </m:r>
                    </m:e>
                    <m:sup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+γ</m:t>
                  </m:r>
                </m:e>
              </m:d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44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>-κ</m:t>
              </m:r>
              <m:d>
                <m:d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34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43</m:t>
                      </m:r>
                    </m:sub>
                  </m:sSub>
                </m:e>
              </m:d>
              <m:r>
                <w:rPr>
                  <w:rFonts w:ascii="Cambria Math" w:hAnsi="Cambria Math" w:cstheme="majorBidi"/>
                  <w:sz w:val="24"/>
                  <w:szCs w:val="24"/>
                </w:rPr>
                <m:t>+</m:t>
              </m:r>
              <m:f>
                <m:f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2</m:t>
                  </m:r>
                </m:den>
              </m:f>
              <m:r>
                <w:rPr>
                  <w:rFonts w:ascii="Cambria Math" w:hAnsi="Cambria Math" w:cstheme="majorBidi"/>
                  <w:sz w:val="24"/>
                  <w:szCs w:val="24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Ω</m:t>
              </m:r>
              <m:d>
                <m:d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14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41</m:t>
                      </m:r>
                    </m:sub>
                  </m:sSub>
                </m:e>
              </m:d>
              <m:r>
                <w:rPr>
                  <w:rFonts w:ascii="Cambria Math" w:hAnsi="Cambria Math" w:cstheme="majorBidi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2</m:t>
                  </m:r>
                </m:den>
              </m:f>
              <m:r>
                <w:rPr>
                  <w:rFonts w:ascii="Cambria Math" w:hAnsi="Cambria Math" w:cstheme="majorBidi"/>
                  <w:sz w:val="24"/>
                  <w:szCs w:val="24"/>
                </w:rPr>
                <m:t>i</m:t>
              </m:r>
              <m:sSup>
                <m:sSup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Ω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'</m:t>
                  </m:r>
                </m:sup>
              </m:sSup>
              <m:d>
                <m:d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45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54</m:t>
                      </m:r>
                    </m:sub>
                  </m:sSub>
                </m:e>
              </m:d>
            </m:oMath>
            <w:r w:rsidRPr="00350769">
              <w:rPr>
                <w:rFonts w:asciiTheme="majorBidi" w:eastAsiaTheme="minorEastAsia" w:hAnsiTheme="majorBidi" w:cstheme="majorBidi"/>
                <w:sz w:val="24"/>
                <w:szCs w:val="24"/>
              </w:rPr>
              <w:t>,</w:t>
            </w:r>
          </w:p>
          <w:p w14:paraId="43064A5B" w14:textId="77777777" w:rsidR="00753932" w:rsidRPr="00350769" w:rsidRDefault="00753932" w:rsidP="00BA76F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  <w:lang w:bidi="fa-IR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</m:acc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55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>=-2</m:t>
              </m:r>
              <m:d>
                <m:dPr>
                  <m:ctrlPr>
                    <w:rPr>
                      <w:rFonts w:ascii="Cambria Math" w:hAnsi="Cambria Math" w:cstheme="majorBidi"/>
                      <w:sz w:val="24"/>
                      <w:szCs w:val="24"/>
                      <w:lang w:bidi="fa-IR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51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52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53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54</m:t>
                      </m:r>
                    </m:sub>
                  </m:sSub>
                </m:e>
              </m:d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55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>+</m:t>
              </m:r>
              <m:f>
                <m:f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2</m:t>
                  </m:r>
                </m:den>
              </m:f>
              <m:r>
                <w:rPr>
                  <w:rFonts w:ascii="Cambria Math" w:hAnsi="Cambria Math" w:cstheme="majorBidi"/>
                  <w:sz w:val="24"/>
                  <w:szCs w:val="24"/>
                </w:rPr>
                <m:t>i</m:t>
              </m:r>
              <m:sSup>
                <m:sSup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Ω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'</m:t>
                  </m:r>
                </m:sup>
              </m:sSup>
              <m:d>
                <m:d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35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45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53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54</m:t>
                      </m:r>
                    </m:sub>
                  </m:sSub>
                </m:e>
              </m:d>
            </m:oMath>
            <w:r w:rsidRPr="00350769">
              <w:rPr>
                <w:rFonts w:asciiTheme="majorBidi" w:hAnsiTheme="majorBidi" w:cstheme="majorBidi"/>
                <w:sz w:val="24"/>
                <w:szCs w:val="24"/>
              </w:rPr>
              <w:t>,</w:t>
            </w:r>
          </w:p>
          <w:p w14:paraId="635F6903" w14:textId="77777777" w:rsidR="00753932" w:rsidRPr="00350769" w:rsidRDefault="00753932" w:rsidP="00BA76F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  <w:lang w:bidi="fa-IR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</m:acc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21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>=-</m:t>
              </m:r>
              <m:sSup>
                <m:sSupPr>
                  <m:ctrlPr>
                    <w:rPr>
                      <w:rFonts w:ascii="Cambria Math" w:hAnsi="Cambria Math" w:cstheme="majorBidi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γ</m:t>
                  </m:r>
                </m:e>
                <m:sup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''</m:t>
                  </m:r>
                </m:sup>
              </m:sSup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21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2</m:t>
                  </m:r>
                </m:den>
              </m:f>
              <m:r>
                <w:rPr>
                  <w:rFonts w:ascii="Cambria Math" w:hAnsi="Cambria Math" w:cstheme="majorBidi"/>
                  <w:sz w:val="24"/>
                  <w:szCs w:val="24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Ω</m:t>
              </m:r>
              <m:d>
                <m:d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34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35</m:t>
                      </m:r>
                    </m:sub>
                  </m:sSub>
                </m:e>
              </m:d>
            </m:oMath>
            <w:r w:rsidRPr="00350769">
              <w:rPr>
                <w:rFonts w:asciiTheme="majorBidi" w:hAnsiTheme="majorBidi" w:cstheme="majorBidi"/>
                <w:sz w:val="24"/>
                <w:szCs w:val="24"/>
              </w:rPr>
              <w:t>,</w:t>
            </w:r>
          </w:p>
          <w:p w14:paraId="5E4C7DC4" w14:textId="77777777" w:rsidR="00753932" w:rsidRPr="00350769" w:rsidRDefault="00753932" w:rsidP="00BA76F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  <w:lang w:bidi="fa-IR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</m:acc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31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>=-</m:t>
              </m:r>
              <m:d>
                <m:d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iδ+</m:t>
                  </m:r>
                  <m:d>
                    <m:d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  <w:lang w:bidi="fa-IR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theme="majorBidi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γ</m:t>
                          </m:r>
                        </m:e>
                        <m:sup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'</m:t>
                          </m:r>
                        </m:sup>
                      </m:sSup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+γ</m:t>
                      </m:r>
                    </m:e>
                  </m:d>
                </m:e>
              </m:d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31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>-κ</m:t>
              </m:r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41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>+</m:t>
              </m:r>
              <m:f>
                <m:f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2</m:t>
                  </m:r>
                </m:den>
              </m:f>
              <m:r>
                <w:rPr>
                  <w:rFonts w:ascii="Cambria Math" w:hAnsi="Cambria Math" w:cstheme="majorBidi"/>
                  <w:sz w:val="24"/>
                  <w:szCs w:val="24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Ω</m:t>
              </m:r>
              <m:d>
                <m:d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11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33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34</m:t>
                      </m:r>
                    </m:sub>
                  </m:sSub>
                </m:e>
              </m:d>
              <m:r>
                <w:rPr>
                  <w:rFonts w:ascii="Cambria Math" w:hAnsi="Cambria Math" w:cstheme="majorBidi"/>
                  <w:sz w:val="24"/>
                  <w:szCs w:val="24"/>
                </w:rPr>
                <m:t>+</m:t>
              </m:r>
              <m:f>
                <m:f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2</m:t>
                  </m:r>
                </m:den>
              </m:f>
              <m:r>
                <w:rPr>
                  <w:rFonts w:ascii="Cambria Math" w:hAnsi="Cambria Math" w:cstheme="majorBidi"/>
                  <w:sz w:val="24"/>
                  <w:szCs w:val="24"/>
                </w:rPr>
                <m:t>i</m:t>
              </m:r>
              <m:sSup>
                <m:sSup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Ω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'</m:t>
                  </m:r>
                </m:sup>
              </m:sSup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51</m:t>
                  </m:r>
                </m:sub>
              </m:sSub>
            </m:oMath>
            <w:r w:rsidRPr="00350769">
              <w:rPr>
                <w:rFonts w:asciiTheme="majorBidi" w:eastAsiaTheme="minorEastAsia" w:hAnsiTheme="majorBidi" w:cstheme="majorBidi"/>
                <w:sz w:val="24"/>
                <w:szCs w:val="24"/>
              </w:rPr>
              <w:t>,</w:t>
            </w:r>
          </w:p>
          <w:p w14:paraId="3781B4B3" w14:textId="77777777" w:rsidR="00753932" w:rsidRPr="00350769" w:rsidRDefault="00753932" w:rsidP="00BA76F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  <w:lang w:bidi="fa-IR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</m:acc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32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2</m:t>
                  </m:r>
                </m:den>
              </m:f>
              <m:r>
                <w:rPr>
                  <w:rFonts w:ascii="Cambria Math" w:hAnsi="Cambria Math" w:cstheme="majorBidi"/>
                  <w:sz w:val="24"/>
                  <w:szCs w:val="24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Ω</m:t>
              </m:r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12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>-</m:t>
              </m:r>
              <m:d>
                <m:d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iδ+</m:t>
                  </m:r>
                  <m:d>
                    <m:d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  <w:lang w:bidi="fa-IR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theme="majorBidi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γ</m:t>
                          </m:r>
                        </m:e>
                        <m:sup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''</m:t>
                          </m:r>
                        </m:sup>
                      </m:sSup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theme="majorBidi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γ</m:t>
                          </m:r>
                        </m:e>
                        <m:sup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'</m:t>
                          </m:r>
                        </m:sup>
                      </m:sSup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+γ</m:t>
                      </m:r>
                    </m:e>
                  </m:d>
                </m:e>
              </m:d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32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>-κ</m:t>
              </m:r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42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>+</m:t>
              </m:r>
              <m:f>
                <m:f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2</m:t>
                  </m:r>
                </m:den>
              </m:f>
              <m:r>
                <w:rPr>
                  <w:rFonts w:ascii="Cambria Math" w:hAnsi="Cambria Math" w:cstheme="majorBidi"/>
                  <w:sz w:val="24"/>
                  <w:szCs w:val="24"/>
                </w:rPr>
                <m:t>i</m:t>
              </m:r>
              <m:sSup>
                <m:sSup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Ω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'</m:t>
                  </m:r>
                </m:sup>
              </m:sSup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52</m:t>
                  </m:r>
                </m:sub>
              </m:sSub>
            </m:oMath>
            <w:r w:rsidRPr="00350769">
              <w:rPr>
                <w:rFonts w:asciiTheme="majorBidi" w:hAnsiTheme="majorBidi" w:cstheme="majorBidi"/>
                <w:sz w:val="24"/>
                <w:szCs w:val="24"/>
              </w:rPr>
              <w:t>,</w:t>
            </w:r>
          </w:p>
          <w:p w14:paraId="05FE1178" w14:textId="77777777" w:rsidR="00753932" w:rsidRPr="00350769" w:rsidRDefault="00753932" w:rsidP="00BA76F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  <w:lang w:bidi="fa-IR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</m:acc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41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>=-</m:t>
              </m:r>
              <m:d>
                <m:d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iδ+</m:t>
                  </m:r>
                  <m:d>
                    <m:d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  <w:lang w:bidi="fa-IR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theme="majorBidi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γ</m:t>
                          </m:r>
                        </m:e>
                        <m:sup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'</m:t>
                          </m:r>
                        </m:sup>
                      </m:sSup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+</m:t>
                      </m:r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γ</m:t>
                      </m:r>
                    </m:e>
                  </m:d>
                </m:e>
              </m:d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41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>-κ</m:t>
              </m:r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31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>+</m:t>
              </m:r>
              <m:f>
                <m:f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2</m:t>
                  </m:r>
                </m:den>
              </m:f>
              <m:r>
                <w:rPr>
                  <w:rFonts w:ascii="Cambria Math" w:hAnsi="Cambria Math" w:cstheme="majorBidi"/>
                  <w:sz w:val="24"/>
                  <w:szCs w:val="24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Ω</m:t>
              </m:r>
              <m:d>
                <m:d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11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43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44</m:t>
                      </m:r>
                    </m:sub>
                  </m:sSub>
                </m:e>
              </m:d>
              <m:r>
                <w:rPr>
                  <w:rFonts w:ascii="Cambria Math" w:hAnsi="Cambria Math" w:cstheme="majorBidi"/>
                  <w:sz w:val="24"/>
                  <w:szCs w:val="24"/>
                </w:rPr>
                <m:t>+</m:t>
              </m:r>
              <m:f>
                <m:f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2</m:t>
                  </m:r>
                </m:den>
              </m:f>
              <m:r>
                <w:rPr>
                  <w:rFonts w:ascii="Cambria Math" w:hAnsi="Cambria Math" w:cstheme="majorBidi"/>
                  <w:sz w:val="24"/>
                  <w:szCs w:val="24"/>
                </w:rPr>
                <m:t>i</m:t>
              </m:r>
              <m:sSup>
                <m:sSup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Ω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'</m:t>
                  </m:r>
                </m:sup>
              </m:sSup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51</m:t>
                  </m:r>
                </m:sub>
              </m:sSub>
            </m:oMath>
            <w:r w:rsidRPr="00350769">
              <w:rPr>
                <w:rFonts w:asciiTheme="majorBidi" w:eastAsiaTheme="minorEastAsia" w:hAnsiTheme="majorBidi" w:cstheme="majorBidi"/>
                <w:sz w:val="24"/>
                <w:szCs w:val="24"/>
              </w:rPr>
              <w:t>,</w:t>
            </w:r>
          </w:p>
          <w:p w14:paraId="7EF0E548" w14:textId="77777777" w:rsidR="00753932" w:rsidRPr="00350769" w:rsidRDefault="00753932" w:rsidP="00BA76F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  <w:lang w:bidi="fa-IR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</m:acc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42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>=-</m:t>
              </m:r>
              <m:d>
                <m:d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iδ+</m:t>
                  </m:r>
                  <m:d>
                    <m:d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  <w:lang w:bidi="fa-IR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theme="majorBidi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γ</m:t>
                          </m:r>
                        </m:e>
                        <m:sup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''</m:t>
                          </m:r>
                        </m:sup>
                      </m:sSup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+</m:t>
                      </m:r>
                      <m:sSup>
                        <m:sSupPr>
                          <m:ctrlPr>
                            <w:rPr>
                              <w:rFonts w:ascii="Cambria Math" w:hAnsi="Cambria Math" w:cstheme="majorBidi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γ</m:t>
                          </m:r>
                        </m:e>
                        <m:sup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'</m:t>
                          </m:r>
                        </m:sup>
                      </m:sSup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+</m:t>
                      </m:r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γ</m:t>
                      </m:r>
                    </m:e>
                  </m:d>
                </m:e>
              </m:d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42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>-κ</m:t>
              </m:r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32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>+</m:t>
              </m:r>
              <m:f>
                <m:f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2</m:t>
                  </m:r>
                </m:den>
              </m:f>
              <m:r>
                <w:rPr>
                  <w:rFonts w:ascii="Cambria Math" w:hAnsi="Cambria Math" w:cstheme="majorBidi"/>
                  <w:sz w:val="24"/>
                  <w:szCs w:val="24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Ω</m:t>
              </m:r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12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>+</m:t>
              </m:r>
              <m:f>
                <m:f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2</m:t>
                  </m:r>
                </m:den>
              </m:f>
              <m:r>
                <w:rPr>
                  <w:rFonts w:ascii="Cambria Math" w:hAnsi="Cambria Math" w:cstheme="majorBidi"/>
                  <w:sz w:val="24"/>
                  <w:szCs w:val="24"/>
                </w:rPr>
                <m:t>i</m:t>
              </m:r>
              <m:sSup>
                <m:sSup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Ω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'</m:t>
                  </m:r>
                </m:sup>
              </m:sSup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52</m:t>
                  </m:r>
                </m:sub>
              </m:sSub>
            </m:oMath>
            <w:r w:rsidRPr="00350769">
              <w:rPr>
                <w:rFonts w:asciiTheme="majorBidi" w:hAnsiTheme="majorBidi" w:cstheme="majorBidi"/>
                <w:sz w:val="24"/>
                <w:szCs w:val="24"/>
              </w:rPr>
              <w:t>,</w:t>
            </w:r>
          </w:p>
          <w:p w14:paraId="7A99004D" w14:textId="77777777" w:rsidR="00753932" w:rsidRPr="00350769" w:rsidRDefault="00753932" w:rsidP="00BA76F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  <w:lang w:bidi="fa-IR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</m:acc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43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>=-2</m:t>
              </m:r>
              <m:d>
                <m:dPr>
                  <m:ctrlPr>
                    <w:rPr>
                      <w:rFonts w:ascii="Cambria Math" w:hAnsi="Cambria Math" w:cstheme="majorBidi"/>
                      <w:sz w:val="24"/>
                      <w:szCs w:val="24"/>
                      <w:lang w:bidi="fa-IR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γ</m:t>
                      </m:r>
                    </m:e>
                    <m:sup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+γ</m:t>
                  </m:r>
                </m:e>
              </m:d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43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>-κ</m:t>
              </m:r>
              <m:d>
                <m:d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33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44</m:t>
                      </m:r>
                    </m:sub>
                  </m:sSub>
                </m:e>
              </m:d>
              <m:r>
                <w:rPr>
                  <w:rFonts w:ascii="Cambria Math" w:hAnsi="Cambria Math" w:cstheme="majorBidi"/>
                  <w:sz w:val="24"/>
                  <w:szCs w:val="24"/>
                </w:rPr>
                <m:t>+</m:t>
              </m:r>
              <m:f>
                <m:f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2</m:t>
                  </m:r>
                </m:den>
              </m:f>
              <m:r>
                <w:rPr>
                  <w:rFonts w:ascii="Cambria Math" w:hAnsi="Cambria Math" w:cstheme="majorBidi"/>
                  <w:sz w:val="24"/>
                  <w:szCs w:val="24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Ω</m:t>
              </m:r>
              <m:d>
                <m:d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13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41</m:t>
                      </m:r>
                    </m:sub>
                  </m:sSub>
                </m:e>
              </m:d>
              <m:r>
                <w:rPr>
                  <w:rFonts w:ascii="Cambria Math" w:hAnsi="Cambria Math" w:cstheme="majorBidi"/>
                  <w:sz w:val="24"/>
                  <w:szCs w:val="24"/>
                </w:rPr>
                <m:t>,-</m:t>
              </m:r>
              <m:f>
                <m:f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2</m:t>
                  </m:r>
                </m:den>
              </m:f>
              <m:r>
                <w:rPr>
                  <w:rFonts w:ascii="Cambria Math" w:hAnsi="Cambria Math" w:cstheme="majorBidi"/>
                  <w:sz w:val="24"/>
                  <w:szCs w:val="24"/>
                </w:rPr>
                <m:t>i</m:t>
              </m:r>
              <m:sSup>
                <m:sSup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Ω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'</m:t>
                  </m:r>
                </m:sup>
              </m:sSup>
              <m:d>
                <m:d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45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53</m:t>
                      </m:r>
                    </m:sub>
                  </m:sSub>
                </m:e>
              </m:d>
            </m:oMath>
            <w:r w:rsidRPr="00350769">
              <w:rPr>
                <w:rFonts w:asciiTheme="majorBidi" w:hAnsiTheme="majorBidi" w:cstheme="majorBidi"/>
                <w:sz w:val="24"/>
                <w:szCs w:val="24"/>
              </w:rPr>
              <w:t>,</w:t>
            </w:r>
          </w:p>
          <w:p w14:paraId="5AAD81A2" w14:textId="77777777" w:rsidR="00753932" w:rsidRPr="00350769" w:rsidRDefault="00753932" w:rsidP="00BA76F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  <w:lang w:bidi="fa-IR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</m:acc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51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>=-</m:t>
              </m:r>
              <m:d>
                <m:d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i</m:t>
                  </m:r>
                  <m:d>
                    <m:d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δ</m:t>
                          </m:r>
                        </m:e>
                        <m:sup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'</m:t>
                          </m:r>
                        </m:sup>
                      </m:sSup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+δ</m:t>
                      </m:r>
                    </m:e>
                  </m:d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  <w:lang w:bidi="fa-IR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51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52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53</m:t>
                          </m:r>
                        </m:sub>
                      </m:s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54</m:t>
                          </m:r>
                        </m:sub>
                      </m:sSub>
                    </m:e>
                  </m:d>
                </m:e>
              </m:d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51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>+</m:t>
              </m:r>
              <m:f>
                <m:f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2</m:t>
                  </m:r>
                </m:den>
              </m:f>
              <m:r>
                <w:rPr>
                  <w:rFonts w:ascii="Cambria Math" w:hAnsi="Cambria Math" w:cstheme="majorBidi"/>
                  <w:sz w:val="24"/>
                  <w:szCs w:val="24"/>
                </w:rPr>
                <m:t>i</m:t>
              </m:r>
              <m:sSup>
                <m:sSup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Ω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'</m:t>
                  </m:r>
                </m:sup>
              </m:sSup>
              <m:d>
                <m:d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31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41</m:t>
                      </m:r>
                    </m:sub>
                  </m:sSub>
                </m:e>
              </m:d>
              <m:r>
                <w:rPr>
                  <w:rFonts w:ascii="Cambria Math" w:hAnsi="Cambria Math" w:cstheme="majorBidi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2</m:t>
                  </m:r>
                </m:den>
              </m:f>
              <m:r>
                <w:rPr>
                  <w:rFonts w:ascii="Cambria Math" w:hAnsi="Cambria Math" w:cstheme="majorBidi"/>
                  <w:sz w:val="24"/>
                  <w:szCs w:val="24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Ω</m:t>
              </m:r>
              <m:d>
                <m:d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53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54</m:t>
                      </m:r>
                    </m:sub>
                  </m:sSub>
                </m:e>
              </m:d>
            </m:oMath>
            <w:r w:rsidRPr="00350769">
              <w:rPr>
                <w:rFonts w:asciiTheme="majorBidi" w:hAnsiTheme="majorBidi" w:cstheme="majorBidi"/>
                <w:sz w:val="24"/>
                <w:szCs w:val="24"/>
              </w:rPr>
              <w:t>,</w:t>
            </w:r>
          </w:p>
          <w:p w14:paraId="4D5300D6" w14:textId="77777777" w:rsidR="00753932" w:rsidRPr="00350769" w:rsidRDefault="00753932" w:rsidP="00BA76F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  <w:lang w:bidi="fa-IR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</m:acc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52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>=-</m:t>
              </m:r>
              <m:d>
                <m:d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i</m:t>
                  </m:r>
                  <m:d>
                    <m:d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theme="majorBidi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δ</m:t>
                          </m:r>
                        </m:e>
                        <m:sup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'</m:t>
                          </m:r>
                        </m:sup>
                      </m:sSup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+δ</m:t>
                      </m:r>
                    </m:e>
                  </m:d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  <w:lang w:bidi="fa-IR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theme="majorBidi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γ</m:t>
                          </m:r>
                        </m:e>
                        <m:sup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''</m:t>
                          </m:r>
                        </m:sup>
                      </m:sSup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51</m:t>
                          </m:r>
                        </m:sub>
                      </m:s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52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53</m:t>
                          </m:r>
                        </m:sub>
                      </m:s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54</m:t>
                          </m:r>
                        </m:sub>
                      </m:sSub>
                    </m:e>
                  </m:d>
                </m:e>
              </m:d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52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>+</m:t>
              </m:r>
              <m:f>
                <m:f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2</m:t>
                  </m:r>
                </m:den>
              </m:f>
              <m:r>
                <w:rPr>
                  <w:rFonts w:ascii="Cambria Math" w:hAnsi="Cambria Math" w:cstheme="majorBidi"/>
                  <w:sz w:val="24"/>
                  <w:szCs w:val="24"/>
                </w:rPr>
                <m:t>i</m:t>
              </m:r>
              <m:sSup>
                <m:sSup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Ω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'</m:t>
                  </m:r>
                </m:sup>
              </m:sSup>
              <m:d>
                <m:d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32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42</m:t>
                      </m:r>
                    </m:sub>
                  </m:sSub>
                </m:e>
              </m:d>
            </m:oMath>
            <w:r w:rsidRPr="00350769">
              <w:rPr>
                <w:rFonts w:asciiTheme="majorBidi" w:hAnsiTheme="majorBidi" w:cstheme="majorBidi"/>
                <w:sz w:val="24"/>
                <w:szCs w:val="24"/>
              </w:rPr>
              <w:t>,</w:t>
            </w:r>
          </w:p>
          <w:p w14:paraId="0453FB8B" w14:textId="77777777" w:rsidR="00753932" w:rsidRPr="00350769" w:rsidRDefault="00753932" w:rsidP="00BA76F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  <w:lang w:bidi="fa-IR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</m:acc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53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>=-</m:t>
              </m:r>
              <m:d>
                <m:d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i</m:t>
                  </m:r>
                  <m:sSup>
                    <m:sSupPr>
                      <m:ctrlPr>
                        <w:rPr>
                          <w:rFonts w:ascii="Cambria Math" w:hAnsi="Cambria Math" w:cstheme="majorBidi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δ</m:t>
                      </m:r>
                    </m:e>
                    <m:sup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  <w:lang w:bidi="fa-IR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theme="majorBidi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γ</m:t>
                          </m:r>
                        </m:e>
                        <m:sup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'</m:t>
                          </m:r>
                        </m:sup>
                      </m:sSup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+</m:t>
                      </m:r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γ+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51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52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53</m:t>
                          </m:r>
                        </m:sub>
                      </m:s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54</m:t>
                          </m:r>
                        </m:sub>
                      </m:sSub>
                    </m:e>
                  </m:d>
                </m:e>
              </m:d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53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>-κ</m:t>
              </m:r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54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>+</m:t>
              </m:r>
              <m:f>
                <m:f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2</m:t>
                  </m:r>
                </m:den>
              </m:f>
              <m:r>
                <w:rPr>
                  <w:rFonts w:ascii="Cambria Math" w:hAnsi="Cambria Math" w:cstheme="majorBidi"/>
                  <w:sz w:val="24"/>
                  <w:szCs w:val="24"/>
                </w:rPr>
                <m:t>i</m:t>
              </m:r>
              <m:sSup>
                <m:sSup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Ω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'</m:t>
                  </m:r>
                </m:sup>
              </m:sSup>
              <m:d>
                <m:d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33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43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55</m:t>
                      </m:r>
                    </m:sub>
                  </m:sSub>
                </m:e>
              </m:d>
              <m:r>
                <w:rPr>
                  <w:rFonts w:ascii="Cambria Math" w:hAnsi="Cambria Math" w:cstheme="majorBidi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2</m:t>
                  </m:r>
                </m:den>
              </m:f>
              <m:r>
                <w:rPr>
                  <w:rFonts w:ascii="Cambria Math" w:hAnsi="Cambria Math" w:cstheme="majorBidi"/>
                  <w:sz w:val="24"/>
                  <w:szCs w:val="24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Ω</m:t>
              </m:r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51</m:t>
                  </m:r>
                </m:sub>
              </m:sSub>
            </m:oMath>
            <w:r w:rsidRPr="00350769">
              <w:rPr>
                <w:rFonts w:asciiTheme="majorBidi" w:hAnsiTheme="majorBidi" w:cstheme="majorBidi"/>
                <w:sz w:val="24"/>
                <w:szCs w:val="24"/>
              </w:rPr>
              <w:t>,</w:t>
            </w:r>
          </w:p>
          <w:p w14:paraId="24E5C942" w14:textId="77777777" w:rsidR="00753932" w:rsidRPr="00350769" w:rsidRDefault="00753932" w:rsidP="00BA76F4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  <w:lang w:bidi="fa-IR"/>
                        </w:rPr>
                      </m:ctrlPr>
                    </m:acc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</m:acc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54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>=-</m:t>
              </m:r>
              <m:d>
                <m:d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i</m:t>
                  </m:r>
                  <m:sSup>
                    <m:sSupPr>
                      <m:ctrlPr>
                        <w:rPr>
                          <w:rFonts w:ascii="Cambria Math" w:hAnsi="Cambria Math" w:cstheme="majorBidi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δ</m:t>
                      </m:r>
                    </m:e>
                    <m:sup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'</m:t>
                      </m:r>
                    </m:sup>
                  </m:sSup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  <w:lang w:bidi="fa-IR"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hAnsi="Cambria Math" w:cstheme="majorBidi"/>
                              <w:sz w:val="24"/>
                              <w:szCs w:val="24"/>
                              <w:lang w:bidi="fa-IR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γ</m:t>
                          </m:r>
                        </m:e>
                        <m:sup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'</m:t>
                          </m:r>
                        </m:sup>
                      </m:sSup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+</m:t>
                      </m:r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γ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51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52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53</m:t>
                          </m:r>
                        </m:sub>
                      </m:s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theme="majorBidi"/>
                              <w:sz w:val="24"/>
                              <w:szCs w:val="24"/>
                              <w:lang w:bidi="fa-IR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 w:cstheme="majorBidi"/>
                              <w:sz w:val="24"/>
                              <w:szCs w:val="24"/>
                            </w:rPr>
                            <m:t>54</m:t>
                          </m:r>
                        </m:sub>
                      </m:sSub>
                    </m:e>
                  </m:d>
                </m:e>
              </m:d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54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>-κ</m:t>
              </m:r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53</m:t>
                  </m:r>
                </m:sub>
              </m:sSub>
              <m:r>
                <w:rPr>
                  <w:rFonts w:ascii="Cambria Math" w:hAnsi="Cambria Math" w:cstheme="majorBidi"/>
                  <w:sz w:val="24"/>
                  <w:szCs w:val="24"/>
                </w:rPr>
                <m:t>+</m:t>
              </m:r>
              <m:f>
                <m:f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2</m:t>
                  </m:r>
                </m:den>
              </m:f>
              <m:r>
                <w:rPr>
                  <w:rFonts w:ascii="Cambria Math" w:hAnsi="Cambria Math" w:cstheme="majorBidi"/>
                  <w:sz w:val="24"/>
                  <w:szCs w:val="24"/>
                </w:rPr>
                <m:t>i</m:t>
              </m:r>
              <m:sSup>
                <m:sSup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Ω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4"/>
                      <w:szCs w:val="24"/>
                    </w:rPr>
                    <m:t>'</m:t>
                  </m:r>
                </m:sup>
              </m:sSup>
              <m:d>
                <m:d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34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44</m:t>
                      </m:r>
                    </m:sub>
                  </m:s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 w:cstheme="majorBidi"/>
                          <w:sz w:val="24"/>
                          <w:szCs w:val="24"/>
                        </w:rPr>
                        <m:t>55</m:t>
                      </m:r>
                    </m:sub>
                  </m:sSub>
                </m:e>
              </m:d>
              <m:r>
                <w:rPr>
                  <w:rFonts w:ascii="Cambria Math" w:hAnsi="Cambria Math" w:cstheme="majorBidi"/>
                  <w:sz w:val="24"/>
                  <w:szCs w:val="24"/>
                </w:rPr>
                <m:t>-</m:t>
              </m:r>
              <m:f>
                <m:f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2</m:t>
                  </m:r>
                </m:den>
              </m:f>
              <m:r>
                <w:rPr>
                  <w:rFonts w:ascii="Cambria Math" w:hAnsi="Cambria Math" w:cstheme="majorBidi"/>
                  <w:sz w:val="24"/>
                  <w:szCs w:val="24"/>
                </w:rPr>
                <m:t>i</m:t>
              </m:r>
              <m:r>
                <m:rPr>
                  <m:sty m:val="p"/>
                </m:rPr>
                <w:rPr>
                  <w:rFonts w:ascii="Cambria Math" w:hAnsi="Cambria Math" w:cstheme="majorBidi"/>
                  <w:sz w:val="24"/>
                  <w:szCs w:val="24"/>
                </w:rPr>
                <m:t>Ω</m:t>
              </m:r>
              <m:sSub>
                <m:sSubPr>
                  <m:ctrlPr>
                    <w:rPr>
                      <w:rFonts w:ascii="Cambria Math" w:hAnsi="Cambria Math" w:cstheme="majorBidi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ρ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51</m:t>
                  </m:r>
                </m:sub>
              </m:sSub>
            </m:oMath>
            <w:r w:rsidRPr="00350769">
              <w:rPr>
                <w:rFonts w:asciiTheme="majorBidi" w:eastAsiaTheme="minorEastAsia" w:hAnsiTheme="majorBidi" w:cstheme="majorBidi"/>
                <w:sz w:val="24"/>
                <w:szCs w:val="24"/>
              </w:rPr>
              <w:t>,</w:t>
            </w:r>
          </w:p>
        </w:tc>
        <w:tc>
          <w:tcPr>
            <w:tcW w:w="698" w:type="dxa"/>
            <w:vAlign w:val="center"/>
          </w:tcPr>
          <w:p w14:paraId="1E66A093" w14:textId="3034ADB0" w:rsidR="00753932" w:rsidRPr="00350769" w:rsidRDefault="00753932" w:rsidP="00BA76F4">
            <w:pPr>
              <w:spacing w:after="160" w:line="36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5076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35076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</w:tbl>
    <w:p w14:paraId="34549C2D" w14:textId="77777777" w:rsidR="00673241" w:rsidRDefault="00673241"/>
    <w:sectPr w:rsidR="006732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70306050509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3MDQ1MjI2NzU2NzNW0lEKTi0uzszPAykwrAUA0TONxiwAAAA="/>
  </w:docVars>
  <w:rsids>
    <w:rsidRoot w:val="00753932"/>
    <w:rsid w:val="00000292"/>
    <w:rsid w:val="00002D03"/>
    <w:rsid w:val="00004B30"/>
    <w:rsid w:val="00006E44"/>
    <w:rsid w:val="00010761"/>
    <w:rsid w:val="00015524"/>
    <w:rsid w:val="00015575"/>
    <w:rsid w:val="000206DF"/>
    <w:rsid w:val="00021828"/>
    <w:rsid w:val="00022A60"/>
    <w:rsid w:val="00023EEB"/>
    <w:rsid w:val="00032745"/>
    <w:rsid w:val="000344EA"/>
    <w:rsid w:val="00034AED"/>
    <w:rsid w:val="00035270"/>
    <w:rsid w:val="000355D4"/>
    <w:rsid w:val="0004055E"/>
    <w:rsid w:val="0004369A"/>
    <w:rsid w:val="00043FAD"/>
    <w:rsid w:val="00045010"/>
    <w:rsid w:val="0004595F"/>
    <w:rsid w:val="00045C89"/>
    <w:rsid w:val="00046FA1"/>
    <w:rsid w:val="000518DA"/>
    <w:rsid w:val="0005633F"/>
    <w:rsid w:val="000600AA"/>
    <w:rsid w:val="00061BBA"/>
    <w:rsid w:val="000621EA"/>
    <w:rsid w:val="00065AC3"/>
    <w:rsid w:val="00065DF5"/>
    <w:rsid w:val="00071375"/>
    <w:rsid w:val="00072F9B"/>
    <w:rsid w:val="000731F0"/>
    <w:rsid w:val="00074B4B"/>
    <w:rsid w:val="00077F04"/>
    <w:rsid w:val="00081CA9"/>
    <w:rsid w:val="00081D80"/>
    <w:rsid w:val="00082113"/>
    <w:rsid w:val="000851EA"/>
    <w:rsid w:val="00090F0A"/>
    <w:rsid w:val="000913D9"/>
    <w:rsid w:val="00093902"/>
    <w:rsid w:val="00093E1A"/>
    <w:rsid w:val="00094ED2"/>
    <w:rsid w:val="00095CEB"/>
    <w:rsid w:val="00097067"/>
    <w:rsid w:val="000A0CF0"/>
    <w:rsid w:val="000A4C20"/>
    <w:rsid w:val="000A4C99"/>
    <w:rsid w:val="000A4FD7"/>
    <w:rsid w:val="000A7CFC"/>
    <w:rsid w:val="000B2C31"/>
    <w:rsid w:val="000B54A2"/>
    <w:rsid w:val="000B5C1D"/>
    <w:rsid w:val="000B6BAA"/>
    <w:rsid w:val="000B7BA5"/>
    <w:rsid w:val="000C3525"/>
    <w:rsid w:val="000C515F"/>
    <w:rsid w:val="000D2104"/>
    <w:rsid w:val="000D26DD"/>
    <w:rsid w:val="000D4CFC"/>
    <w:rsid w:val="000E01B3"/>
    <w:rsid w:val="000E0AB7"/>
    <w:rsid w:val="000E2114"/>
    <w:rsid w:val="000F29D5"/>
    <w:rsid w:val="00100C72"/>
    <w:rsid w:val="00102F4F"/>
    <w:rsid w:val="00103141"/>
    <w:rsid w:val="00105B6E"/>
    <w:rsid w:val="00106A45"/>
    <w:rsid w:val="00106C72"/>
    <w:rsid w:val="0010722F"/>
    <w:rsid w:val="0013170B"/>
    <w:rsid w:val="001377A4"/>
    <w:rsid w:val="001400BE"/>
    <w:rsid w:val="00140874"/>
    <w:rsid w:val="00144317"/>
    <w:rsid w:val="00145646"/>
    <w:rsid w:val="00146655"/>
    <w:rsid w:val="001470A1"/>
    <w:rsid w:val="001535D0"/>
    <w:rsid w:val="0015557A"/>
    <w:rsid w:val="001578BA"/>
    <w:rsid w:val="001624DF"/>
    <w:rsid w:val="00164F84"/>
    <w:rsid w:val="0016794C"/>
    <w:rsid w:val="001715BE"/>
    <w:rsid w:val="0017255C"/>
    <w:rsid w:val="001753CE"/>
    <w:rsid w:val="00175981"/>
    <w:rsid w:val="001773F1"/>
    <w:rsid w:val="00180797"/>
    <w:rsid w:val="001818F8"/>
    <w:rsid w:val="001852F9"/>
    <w:rsid w:val="00186968"/>
    <w:rsid w:val="00190059"/>
    <w:rsid w:val="001903B8"/>
    <w:rsid w:val="00190C35"/>
    <w:rsid w:val="001913CA"/>
    <w:rsid w:val="0019185B"/>
    <w:rsid w:val="00191B11"/>
    <w:rsid w:val="001973D5"/>
    <w:rsid w:val="001A1467"/>
    <w:rsid w:val="001A49FC"/>
    <w:rsid w:val="001A4AF9"/>
    <w:rsid w:val="001A51EC"/>
    <w:rsid w:val="001A574A"/>
    <w:rsid w:val="001A5C90"/>
    <w:rsid w:val="001A6B52"/>
    <w:rsid w:val="001A6DAD"/>
    <w:rsid w:val="001B2EC3"/>
    <w:rsid w:val="001B4C9C"/>
    <w:rsid w:val="001C0322"/>
    <w:rsid w:val="001C101B"/>
    <w:rsid w:val="001C3119"/>
    <w:rsid w:val="001C524B"/>
    <w:rsid w:val="001C6934"/>
    <w:rsid w:val="001C70F6"/>
    <w:rsid w:val="001D0E8B"/>
    <w:rsid w:val="001D40E5"/>
    <w:rsid w:val="001D637A"/>
    <w:rsid w:val="001D7B0A"/>
    <w:rsid w:val="001D7B0E"/>
    <w:rsid w:val="001E0352"/>
    <w:rsid w:val="001E254B"/>
    <w:rsid w:val="001E284E"/>
    <w:rsid w:val="001E31B0"/>
    <w:rsid w:val="001E4901"/>
    <w:rsid w:val="001E5DB5"/>
    <w:rsid w:val="001E76C5"/>
    <w:rsid w:val="001F1187"/>
    <w:rsid w:val="001F1190"/>
    <w:rsid w:val="001F1E7D"/>
    <w:rsid w:val="001F21C3"/>
    <w:rsid w:val="001F31CD"/>
    <w:rsid w:val="001F3411"/>
    <w:rsid w:val="001F3CA5"/>
    <w:rsid w:val="001F6920"/>
    <w:rsid w:val="001F6C96"/>
    <w:rsid w:val="00207C50"/>
    <w:rsid w:val="00207C71"/>
    <w:rsid w:val="00207E27"/>
    <w:rsid w:val="00210C23"/>
    <w:rsid w:val="002230B9"/>
    <w:rsid w:val="00223B72"/>
    <w:rsid w:val="0022489D"/>
    <w:rsid w:val="002338A7"/>
    <w:rsid w:val="00233CE3"/>
    <w:rsid w:val="00234113"/>
    <w:rsid w:val="0024030F"/>
    <w:rsid w:val="00241AF9"/>
    <w:rsid w:val="002433A2"/>
    <w:rsid w:val="002437EF"/>
    <w:rsid w:val="00243E08"/>
    <w:rsid w:val="00244341"/>
    <w:rsid w:val="00244DFC"/>
    <w:rsid w:val="00245F3D"/>
    <w:rsid w:val="00246AF9"/>
    <w:rsid w:val="00250172"/>
    <w:rsid w:val="00251F2E"/>
    <w:rsid w:val="00252440"/>
    <w:rsid w:val="00253082"/>
    <w:rsid w:val="002538CE"/>
    <w:rsid w:val="0026415E"/>
    <w:rsid w:val="00265CB3"/>
    <w:rsid w:val="00267A41"/>
    <w:rsid w:val="00272E0E"/>
    <w:rsid w:val="00274CCC"/>
    <w:rsid w:val="002750C7"/>
    <w:rsid w:val="00275CE4"/>
    <w:rsid w:val="002807C2"/>
    <w:rsid w:val="00281A69"/>
    <w:rsid w:val="002832E7"/>
    <w:rsid w:val="0028407F"/>
    <w:rsid w:val="0028473E"/>
    <w:rsid w:val="00284B4D"/>
    <w:rsid w:val="00286160"/>
    <w:rsid w:val="002862C2"/>
    <w:rsid w:val="00287504"/>
    <w:rsid w:val="0029082D"/>
    <w:rsid w:val="0029352E"/>
    <w:rsid w:val="002948F6"/>
    <w:rsid w:val="00294EA3"/>
    <w:rsid w:val="0029730F"/>
    <w:rsid w:val="00297C45"/>
    <w:rsid w:val="00297D41"/>
    <w:rsid w:val="002A3399"/>
    <w:rsid w:val="002A4A8F"/>
    <w:rsid w:val="002B1742"/>
    <w:rsid w:val="002B1A35"/>
    <w:rsid w:val="002B1C03"/>
    <w:rsid w:val="002B323D"/>
    <w:rsid w:val="002B5FC4"/>
    <w:rsid w:val="002B6FBF"/>
    <w:rsid w:val="002C1507"/>
    <w:rsid w:val="002D2858"/>
    <w:rsid w:val="002D2BFE"/>
    <w:rsid w:val="002D324E"/>
    <w:rsid w:val="002D5F70"/>
    <w:rsid w:val="002D6C9B"/>
    <w:rsid w:val="002E0A75"/>
    <w:rsid w:val="002E2D77"/>
    <w:rsid w:val="002E4CBD"/>
    <w:rsid w:val="002E4E35"/>
    <w:rsid w:val="002E54F5"/>
    <w:rsid w:val="002E6593"/>
    <w:rsid w:val="002E71C2"/>
    <w:rsid w:val="002F010A"/>
    <w:rsid w:val="002F12A6"/>
    <w:rsid w:val="002F5EA4"/>
    <w:rsid w:val="002F5F70"/>
    <w:rsid w:val="002F6B09"/>
    <w:rsid w:val="00303A85"/>
    <w:rsid w:val="003066DC"/>
    <w:rsid w:val="003127A1"/>
    <w:rsid w:val="00312A13"/>
    <w:rsid w:val="00312F92"/>
    <w:rsid w:val="00316249"/>
    <w:rsid w:val="00320988"/>
    <w:rsid w:val="00324C03"/>
    <w:rsid w:val="00325C1E"/>
    <w:rsid w:val="00335601"/>
    <w:rsid w:val="00337459"/>
    <w:rsid w:val="003379A8"/>
    <w:rsid w:val="00340998"/>
    <w:rsid w:val="00341E0F"/>
    <w:rsid w:val="003459E1"/>
    <w:rsid w:val="00346577"/>
    <w:rsid w:val="00347C4B"/>
    <w:rsid w:val="003511A8"/>
    <w:rsid w:val="00353F28"/>
    <w:rsid w:val="00354440"/>
    <w:rsid w:val="00354D42"/>
    <w:rsid w:val="0036309C"/>
    <w:rsid w:val="0036348D"/>
    <w:rsid w:val="00363915"/>
    <w:rsid w:val="00365D6F"/>
    <w:rsid w:val="0036720E"/>
    <w:rsid w:val="00371201"/>
    <w:rsid w:val="00371487"/>
    <w:rsid w:val="00374503"/>
    <w:rsid w:val="00374A30"/>
    <w:rsid w:val="00375C6E"/>
    <w:rsid w:val="003760BD"/>
    <w:rsid w:val="00376554"/>
    <w:rsid w:val="00380BEC"/>
    <w:rsid w:val="003810C8"/>
    <w:rsid w:val="00384AB8"/>
    <w:rsid w:val="00385E3E"/>
    <w:rsid w:val="00385E4F"/>
    <w:rsid w:val="00390CAB"/>
    <w:rsid w:val="00391336"/>
    <w:rsid w:val="00392780"/>
    <w:rsid w:val="00392BFA"/>
    <w:rsid w:val="00394701"/>
    <w:rsid w:val="003A167A"/>
    <w:rsid w:val="003A3F1D"/>
    <w:rsid w:val="003A43F3"/>
    <w:rsid w:val="003A4703"/>
    <w:rsid w:val="003A7F7C"/>
    <w:rsid w:val="003B0DAD"/>
    <w:rsid w:val="003B1B1B"/>
    <w:rsid w:val="003B4105"/>
    <w:rsid w:val="003B5377"/>
    <w:rsid w:val="003B5BD6"/>
    <w:rsid w:val="003B71B0"/>
    <w:rsid w:val="003B7A92"/>
    <w:rsid w:val="003C0268"/>
    <w:rsid w:val="003C1CC1"/>
    <w:rsid w:val="003C321D"/>
    <w:rsid w:val="003C545C"/>
    <w:rsid w:val="003C6524"/>
    <w:rsid w:val="003D2A54"/>
    <w:rsid w:val="003D3B9E"/>
    <w:rsid w:val="003D49F3"/>
    <w:rsid w:val="003D6E5F"/>
    <w:rsid w:val="003D7688"/>
    <w:rsid w:val="003E2CBE"/>
    <w:rsid w:val="003E6A21"/>
    <w:rsid w:val="003E75BB"/>
    <w:rsid w:val="003F1619"/>
    <w:rsid w:val="003F3A7A"/>
    <w:rsid w:val="003F42AB"/>
    <w:rsid w:val="003F4AE0"/>
    <w:rsid w:val="003F6BB2"/>
    <w:rsid w:val="003F71D3"/>
    <w:rsid w:val="004016F8"/>
    <w:rsid w:val="00401C1B"/>
    <w:rsid w:val="00402CCE"/>
    <w:rsid w:val="00404570"/>
    <w:rsid w:val="00405ACD"/>
    <w:rsid w:val="00407535"/>
    <w:rsid w:val="004125E1"/>
    <w:rsid w:val="004149A0"/>
    <w:rsid w:val="00414C8E"/>
    <w:rsid w:val="00416E38"/>
    <w:rsid w:val="00416FE0"/>
    <w:rsid w:val="004170F1"/>
    <w:rsid w:val="00420765"/>
    <w:rsid w:val="00422A9A"/>
    <w:rsid w:val="00423024"/>
    <w:rsid w:val="0043049A"/>
    <w:rsid w:val="00431CF7"/>
    <w:rsid w:val="00436942"/>
    <w:rsid w:val="004408B3"/>
    <w:rsid w:val="00444939"/>
    <w:rsid w:val="00451183"/>
    <w:rsid w:val="00455493"/>
    <w:rsid w:val="00455B22"/>
    <w:rsid w:val="00456352"/>
    <w:rsid w:val="004647AE"/>
    <w:rsid w:val="00465758"/>
    <w:rsid w:val="00465BBA"/>
    <w:rsid w:val="00466F60"/>
    <w:rsid w:val="004747AC"/>
    <w:rsid w:val="00474D33"/>
    <w:rsid w:val="004751A9"/>
    <w:rsid w:val="004751E0"/>
    <w:rsid w:val="00477B8B"/>
    <w:rsid w:val="00477BC1"/>
    <w:rsid w:val="00481B03"/>
    <w:rsid w:val="00482C4F"/>
    <w:rsid w:val="00483693"/>
    <w:rsid w:val="0048486C"/>
    <w:rsid w:val="004930EE"/>
    <w:rsid w:val="0049361B"/>
    <w:rsid w:val="00493B4A"/>
    <w:rsid w:val="00493CCD"/>
    <w:rsid w:val="0049480B"/>
    <w:rsid w:val="004A0CD4"/>
    <w:rsid w:val="004A2C6C"/>
    <w:rsid w:val="004A3098"/>
    <w:rsid w:val="004A7AB1"/>
    <w:rsid w:val="004B0D72"/>
    <w:rsid w:val="004B3A10"/>
    <w:rsid w:val="004B4EA6"/>
    <w:rsid w:val="004B6027"/>
    <w:rsid w:val="004B64B4"/>
    <w:rsid w:val="004B7E05"/>
    <w:rsid w:val="004C4329"/>
    <w:rsid w:val="004C5008"/>
    <w:rsid w:val="004C64E0"/>
    <w:rsid w:val="004D0BFE"/>
    <w:rsid w:val="004D468A"/>
    <w:rsid w:val="004D7589"/>
    <w:rsid w:val="004D7634"/>
    <w:rsid w:val="004E3DD6"/>
    <w:rsid w:val="004E4CEF"/>
    <w:rsid w:val="004E509B"/>
    <w:rsid w:val="004E7A0B"/>
    <w:rsid w:val="004F07A8"/>
    <w:rsid w:val="004F24E6"/>
    <w:rsid w:val="004F3DCF"/>
    <w:rsid w:val="005051AF"/>
    <w:rsid w:val="005112CB"/>
    <w:rsid w:val="00511EE9"/>
    <w:rsid w:val="00512A7F"/>
    <w:rsid w:val="00513FA3"/>
    <w:rsid w:val="00516117"/>
    <w:rsid w:val="00516400"/>
    <w:rsid w:val="005211F5"/>
    <w:rsid w:val="00525858"/>
    <w:rsid w:val="005268D3"/>
    <w:rsid w:val="00526A9B"/>
    <w:rsid w:val="00530DA3"/>
    <w:rsid w:val="005329D5"/>
    <w:rsid w:val="00534F7E"/>
    <w:rsid w:val="00536572"/>
    <w:rsid w:val="005404A2"/>
    <w:rsid w:val="00540889"/>
    <w:rsid w:val="005427C4"/>
    <w:rsid w:val="005464C6"/>
    <w:rsid w:val="005477FD"/>
    <w:rsid w:val="00547D40"/>
    <w:rsid w:val="0055350F"/>
    <w:rsid w:val="005548B0"/>
    <w:rsid w:val="00556A73"/>
    <w:rsid w:val="00561A16"/>
    <w:rsid w:val="00561D8A"/>
    <w:rsid w:val="00562D12"/>
    <w:rsid w:val="00562EB8"/>
    <w:rsid w:val="00565185"/>
    <w:rsid w:val="005651B4"/>
    <w:rsid w:val="0056609E"/>
    <w:rsid w:val="0057069B"/>
    <w:rsid w:val="00570C13"/>
    <w:rsid w:val="00570EDA"/>
    <w:rsid w:val="00572A31"/>
    <w:rsid w:val="00575549"/>
    <w:rsid w:val="00575FE9"/>
    <w:rsid w:val="00581421"/>
    <w:rsid w:val="0058705D"/>
    <w:rsid w:val="00590CA7"/>
    <w:rsid w:val="00592ECE"/>
    <w:rsid w:val="00592FB7"/>
    <w:rsid w:val="00594E59"/>
    <w:rsid w:val="005978CB"/>
    <w:rsid w:val="005A257E"/>
    <w:rsid w:val="005A26CA"/>
    <w:rsid w:val="005A498F"/>
    <w:rsid w:val="005A4AC7"/>
    <w:rsid w:val="005B011B"/>
    <w:rsid w:val="005B0341"/>
    <w:rsid w:val="005B51F5"/>
    <w:rsid w:val="005B7AA1"/>
    <w:rsid w:val="005C13B2"/>
    <w:rsid w:val="005C55BB"/>
    <w:rsid w:val="005C6826"/>
    <w:rsid w:val="005C6A19"/>
    <w:rsid w:val="005D1490"/>
    <w:rsid w:val="005D1A8E"/>
    <w:rsid w:val="005D4BD7"/>
    <w:rsid w:val="005D61F4"/>
    <w:rsid w:val="005D72E2"/>
    <w:rsid w:val="005E02F2"/>
    <w:rsid w:val="005E083F"/>
    <w:rsid w:val="005E1E03"/>
    <w:rsid w:val="005E318F"/>
    <w:rsid w:val="005E3F4E"/>
    <w:rsid w:val="005E4049"/>
    <w:rsid w:val="005E5A89"/>
    <w:rsid w:val="005E6638"/>
    <w:rsid w:val="005E669B"/>
    <w:rsid w:val="005E74E4"/>
    <w:rsid w:val="005F01C8"/>
    <w:rsid w:val="005F1ADA"/>
    <w:rsid w:val="005F24CD"/>
    <w:rsid w:val="005F7641"/>
    <w:rsid w:val="006016A1"/>
    <w:rsid w:val="006021C8"/>
    <w:rsid w:val="00602838"/>
    <w:rsid w:val="00604285"/>
    <w:rsid w:val="00604EEA"/>
    <w:rsid w:val="0060569C"/>
    <w:rsid w:val="00605714"/>
    <w:rsid w:val="00605DAE"/>
    <w:rsid w:val="00606CF8"/>
    <w:rsid w:val="00614605"/>
    <w:rsid w:val="0061564B"/>
    <w:rsid w:val="00617318"/>
    <w:rsid w:val="00621D4E"/>
    <w:rsid w:val="00625A65"/>
    <w:rsid w:val="00625A78"/>
    <w:rsid w:val="00626FC9"/>
    <w:rsid w:val="00632847"/>
    <w:rsid w:val="0063286B"/>
    <w:rsid w:val="00632BD5"/>
    <w:rsid w:val="00632DCF"/>
    <w:rsid w:val="00633444"/>
    <w:rsid w:val="00634414"/>
    <w:rsid w:val="006371F9"/>
    <w:rsid w:val="00641BBD"/>
    <w:rsid w:val="0064224D"/>
    <w:rsid w:val="006434CD"/>
    <w:rsid w:val="00645071"/>
    <w:rsid w:val="00646579"/>
    <w:rsid w:val="0064662F"/>
    <w:rsid w:val="00652C9B"/>
    <w:rsid w:val="006542BA"/>
    <w:rsid w:val="00656D6E"/>
    <w:rsid w:val="0066337C"/>
    <w:rsid w:val="00663E09"/>
    <w:rsid w:val="00664E56"/>
    <w:rsid w:val="00670828"/>
    <w:rsid w:val="00673241"/>
    <w:rsid w:val="006766F8"/>
    <w:rsid w:val="006800BF"/>
    <w:rsid w:val="00680D95"/>
    <w:rsid w:val="00681E3E"/>
    <w:rsid w:val="00682AC2"/>
    <w:rsid w:val="006838F0"/>
    <w:rsid w:val="00685F64"/>
    <w:rsid w:val="00686A7C"/>
    <w:rsid w:val="00687657"/>
    <w:rsid w:val="00691426"/>
    <w:rsid w:val="00696F20"/>
    <w:rsid w:val="006A010B"/>
    <w:rsid w:val="006A02D7"/>
    <w:rsid w:val="006A3090"/>
    <w:rsid w:val="006A4801"/>
    <w:rsid w:val="006A68FA"/>
    <w:rsid w:val="006A7595"/>
    <w:rsid w:val="006B1439"/>
    <w:rsid w:val="006B231A"/>
    <w:rsid w:val="006B3485"/>
    <w:rsid w:val="006B37D5"/>
    <w:rsid w:val="006B4068"/>
    <w:rsid w:val="006B4B7E"/>
    <w:rsid w:val="006B56A5"/>
    <w:rsid w:val="006B64EB"/>
    <w:rsid w:val="006B751B"/>
    <w:rsid w:val="006C2720"/>
    <w:rsid w:val="006C33FA"/>
    <w:rsid w:val="006C4284"/>
    <w:rsid w:val="006C5920"/>
    <w:rsid w:val="006C6087"/>
    <w:rsid w:val="006C61AA"/>
    <w:rsid w:val="006D01DE"/>
    <w:rsid w:val="006D0BD8"/>
    <w:rsid w:val="006D14E8"/>
    <w:rsid w:val="006D4497"/>
    <w:rsid w:val="006D5773"/>
    <w:rsid w:val="006D5987"/>
    <w:rsid w:val="006D6CA2"/>
    <w:rsid w:val="006D6D34"/>
    <w:rsid w:val="006D77EC"/>
    <w:rsid w:val="006E456C"/>
    <w:rsid w:val="006F2CEB"/>
    <w:rsid w:val="006F44F4"/>
    <w:rsid w:val="006F6276"/>
    <w:rsid w:val="006F7629"/>
    <w:rsid w:val="00700424"/>
    <w:rsid w:val="00704EC7"/>
    <w:rsid w:val="007072F8"/>
    <w:rsid w:val="00707F77"/>
    <w:rsid w:val="00711A1F"/>
    <w:rsid w:val="00721DA1"/>
    <w:rsid w:val="007245BD"/>
    <w:rsid w:val="0072483B"/>
    <w:rsid w:val="00725191"/>
    <w:rsid w:val="00726A81"/>
    <w:rsid w:val="00727E5B"/>
    <w:rsid w:val="007321AA"/>
    <w:rsid w:val="007366FE"/>
    <w:rsid w:val="00737E15"/>
    <w:rsid w:val="0074109E"/>
    <w:rsid w:val="00741F12"/>
    <w:rsid w:val="00744424"/>
    <w:rsid w:val="00744566"/>
    <w:rsid w:val="00746598"/>
    <w:rsid w:val="00753932"/>
    <w:rsid w:val="00753B21"/>
    <w:rsid w:val="007542CD"/>
    <w:rsid w:val="00755923"/>
    <w:rsid w:val="007571D2"/>
    <w:rsid w:val="00763701"/>
    <w:rsid w:val="00766CE2"/>
    <w:rsid w:val="00770C4C"/>
    <w:rsid w:val="007729A4"/>
    <w:rsid w:val="007732EB"/>
    <w:rsid w:val="00773F30"/>
    <w:rsid w:val="00775F55"/>
    <w:rsid w:val="00776859"/>
    <w:rsid w:val="00776EDB"/>
    <w:rsid w:val="00782553"/>
    <w:rsid w:val="00782EAD"/>
    <w:rsid w:val="00785C08"/>
    <w:rsid w:val="00791FD9"/>
    <w:rsid w:val="007947A8"/>
    <w:rsid w:val="0079606E"/>
    <w:rsid w:val="00796F6A"/>
    <w:rsid w:val="007A0C1F"/>
    <w:rsid w:val="007A171F"/>
    <w:rsid w:val="007A203A"/>
    <w:rsid w:val="007A354C"/>
    <w:rsid w:val="007A6C6F"/>
    <w:rsid w:val="007A762F"/>
    <w:rsid w:val="007A77D2"/>
    <w:rsid w:val="007B35E6"/>
    <w:rsid w:val="007B5B2F"/>
    <w:rsid w:val="007B5D15"/>
    <w:rsid w:val="007C02E9"/>
    <w:rsid w:val="007C1691"/>
    <w:rsid w:val="007C1BF0"/>
    <w:rsid w:val="007C2724"/>
    <w:rsid w:val="007C74C7"/>
    <w:rsid w:val="007D3376"/>
    <w:rsid w:val="007D50EF"/>
    <w:rsid w:val="007D5464"/>
    <w:rsid w:val="007D54FF"/>
    <w:rsid w:val="007D6698"/>
    <w:rsid w:val="007D7A0F"/>
    <w:rsid w:val="007E0B01"/>
    <w:rsid w:val="007E37E3"/>
    <w:rsid w:val="007E46C8"/>
    <w:rsid w:val="007F1411"/>
    <w:rsid w:val="007F3884"/>
    <w:rsid w:val="007F4F4E"/>
    <w:rsid w:val="0080076B"/>
    <w:rsid w:val="00800E74"/>
    <w:rsid w:val="0080131F"/>
    <w:rsid w:val="00804475"/>
    <w:rsid w:val="00804564"/>
    <w:rsid w:val="00804EF4"/>
    <w:rsid w:val="00806EAA"/>
    <w:rsid w:val="00807CB3"/>
    <w:rsid w:val="0081350F"/>
    <w:rsid w:val="00816C87"/>
    <w:rsid w:val="00817870"/>
    <w:rsid w:val="00823BC1"/>
    <w:rsid w:val="00824F0D"/>
    <w:rsid w:val="00827055"/>
    <w:rsid w:val="00831CF4"/>
    <w:rsid w:val="00832363"/>
    <w:rsid w:val="00832DB6"/>
    <w:rsid w:val="008330E1"/>
    <w:rsid w:val="00834FFF"/>
    <w:rsid w:val="00835A93"/>
    <w:rsid w:val="00836B49"/>
    <w:rsid w:val="00837F7F"/>
    <w:rsid w:val="00842EA3"/>
    <w:rsid w:val="00842FDC"/>
    <w:rsid w:val="00843139"/>
    <w:rsid w:val="008436BC"/>
    <w:rsid w:val="0084440E"/>
    <w:rsid w:val="00845E1C"/>
    <w:rsid w:val="008476F9"/>
    <w:rsid w:val="0085211D"/>
    <w:rsid w:val="00852957"/>
    <w:rsid w:val="00853C13"/>
    <w:rsid w:val="00854057"/>
    <w:rsid w:val="008545E7"/>
    <w:rsid w:val="0085604C"/>
    <w:rsid w:val="0086248A"/>
    <w:rsid w:val="00862E9C"/>
    <w:rsid w:val="00862F12"/>
    <w:rsid w:val="00863ACD"/>
    <w:rsid w:val="00873DCA"/>
    <w:rsid w:val="00874AC9"/>
    <w:rsid w:val="00884095"/>
    <w:rsid w:val="008849DB"/>
    <w:rsid w:val="0088642C"/>
    <w:rsid w:val="00887BF2"/>
    <w:rsid w:val="00890BEF"/>
    <w:rsid w:val="0089195F"/>
    <w:rsid w:val="0089247A"/>
    <w:rsid w:val="0089629B"/>
    <w:rsid w:val="0089655A"/>
    <w:rsid w:val="00896B38"/>
    <w:rsid w:val="00896E42"/>
    <w:rsid w:val="008A13C9"/>
    <w:rsid w:val="008A4CC5"/>
    <w:rsid w:val="008A5217"/>
    <w:rsid w:val="008A6D97"/>
    <w:rsid w:val="008B3D8B"/>
    <w:rsid w:val="008B4684"/>
    <w:rsid w:val="008B6E14"/>
    <w:rsid w:val="008C0907"/>
    <w:rsid w:val="008C2C6A"/>
    <w:rsid w:val="008C5CDC"/>
    <w:rsid w:val="008C7235"/>
    <w:rsid w:val="008D09E9"/>
    <w:rsid w:val="008D1A59"/>
    <w:rsid w:val="008D3174"/>
    <w:rsid w:val="008D43D8"/>
    <w:rsid w:val="008D4E15"/>
    <w:rsid w:val="008E37C9"/>
    <w:rsid w:val="008E4442"/>
    <w:rsid w:val="008E486E"/>
    <w:rsid w:val="008E5891"/>
    <w:rsid w:val="008E789D"/>
    <w:rsid w:val="008F00F1"/>
    <w:rsid w:val="008F486C"/>
    <w:rsid w:val="00904B36"/>
    <w:rsid w:val="00906E10"/>
    <w:rsid w:val="00910FB4"/>
    <w:rsid w:val="0091355A"/>
    <w:rsid w:val="00916D02"/>
    <w:rsid w:val="00916EA3"/>
    <w:rsid w:val="00917AEB"/>
    <w:rsid w:val="0092408A"/>
    <w:rsid w:val="009308B7"/>
    <w:rsid w:val="00930D4A"/>
    <w:rsid w:val="00932F80"/>
    <w:rsid w:val="0093480E"/>
    <w:rsid w:val="00940129"/>
    <w:rsid w:val="00940320"/>
    <w:rsid w:val="009425E1"/>
    <w:rsid w:val="00945F40"/>
    <w:rsid w:val="009473B3"/>
    <w:rsid w:val="00951EC6"/>
    <w:rsid w:val="00952F72"/>
    <w:rsid w:val="009561EA"/>
    <w:rsid w:val="00960087"/>
    <w:rsid w:val="00960AD7"/>
    <w:rsid w:val="00960E52"/>
    <w:rsid w:val="0096281E"/>
    <w:rsid w:val="00962F83"/>
    <w:rsid w:val="00965965"/>
    <w:rsid w:val="00970D20"/>
    <w:rsid w:val="00971435"/>
    <w:rsid w:val="00972CC9"/>
    <w:rsid w:val="00973C63"/>
    <w:rsid w:val="00976597"/>
    <w:rsid w:val="0097737E"/>
    <w:rsid w:val="009829A1"/>
    <w:rsid w:val="009837C4"/>
    <w:rsid w:val="00990B72"/>
    <w:rsid w:val="00990E3B"/>
    <w:rsid w:val="00992733"/>
    <w:rsid w:val="009945D3"/>
    <w:rsid w:val="00994A7F"/>
    <w:rsid w:val="009971BD"/>
    <w:rsid w:val="009A318B"/>
    <w:rsid w:val="009A4014"/>
    <w:rsid w:val="009A55F7"/>
    <w:rsid w:val="009A5DE4"/>
    <w:rsid w:val="009B0AAF"/>
    <w:rsid w:val="009B1DDE"/>
    <w:rsid w:val="009B3126"/>
    <w:rsid w:val="009B3226"/>
    <w:rsid w:val="009B47AD"/>
    <w:rsid w:val="009B4D25"/>
    <w:rsid w:val="009B7F6D"/>
    <w:rsid w:val="009C1571"/>
    <w:rsid w:val="009C2C29"/>
    <w:rsid w:val="009C350F"/>
    <w:rsid w:val="009C3E74"/>
    <w:rsid w:val="009C4C47"/>
    <w:rsid w:val="009C504D"/>
    <w:rsid w:val="009C58EF"/>
    <w:rsid w:val="009C5A9E"/>
    <w:rsid w:val="009C5E2D"/>
    <w:rsid w:val="009D0BA3"/>
    <w:rsid w:val="009D3DEF"/>
    <w:rsid w:val="009D4167"/>
    <w:rsid w:val="009D7517"/>
    <w:rsid w:val="009D780B"/>
    <w:rsid w:val="009D7B60"/>
    <w:rsid w:val="009E08EA"/>
    <w:rsid w:val="009E1218"/>
    <w:rsid w:val="009E1CB5"/>
    <w:rsid w:val="009E4866"/>
    <w:rsid w:val="009E4ABC"/>
    <w:rsid w:val="009F44C4"/>
    <w:rsid w:val="009F4D4D"/>
    <w:rsid w:val="009F5194"/>
    <w:rsid w:val="009F6525"/>
    <w:rsid w:val="009F737D"/>
    <w:rsid w:val="009F7AA1"/>
    <w:rsid w:val="00A0114C"/>
    <w:rsid w:val="00A011BE"/>
    <w:rsid w:val="00A03679"/>
    <w:rsid w:val="00A03D56"/>
    <w:rsid w:val="00A12175"/>
    <w:rsid w:val="00A12499"/>
    <w:rsid w:val="00A1251E"/>
    <w:rsid w:val="00A15C2F"/>
    <w:rsid w:val="00A16BF3"/>
    <w:rsid w:val="00A203CD"/>
    <w:rsid w:val="00A2153A"/>
    <w:rsid w:val="00A2477B"/>
    <w:rsid w:val="00A248DD"/>
    <w:rsid w:val="00A25310"/>
    <w:rsid w:val="00A308A5"/>
    <w:rsid w:val="00A35892"/>
    <w:rsid w:val="00A36E59"/>
    <w:rsid w:val="00A37246"/>
    <w:rsid w:val="00A40328"/>
    <w:rsid w:val="00A466C8"/>
    <w:rsid w:val="00A51CA2"/>
    <w:rsid w:val="00A545A7"/>
    <w:rsid w:val="00A55D31"/>
    <w:rsid w:val="00A66249"/>
    <w:rsid w:val="00A7116A"/>
    <w:rsid w:val="00A7136C"/>
    <w:rsid w:val="00A725FA"/>
    <w:rsid w:val="00A732FD"/>
    <w:rsid w:val="00A75EBF"/>
    <w:rsid w:val="00A836BD"/>
    <w:rsid w:val="00A84063"/>
    <w:rsid w:val="00A85B0C"/>
    <w:rsid w:val="00A864AA"/>
    <w:rsid w:val="00A876A7"/>
    <w:rsid w:val="00A87A89"/>
    <w:rsid w:val="00A9051B"/>
    <w:rsid w:val="00A92740"/>
    <w:rsid w:val="00A94A16"/>
    <w:rsid w:val="00A94D70"/>
    <w:rsid w:val="00A9526F"/>
    <w:rsid w:val="00A9573E"/>
    <w:rsid w:val="00A965B5"/>
    <w:rsid w:val="00AA675F"/>
    <w:rsid w:val="00AA70A8"/>
    <w:rsid w:val="00AB11CC"/>
    <w:rsid w:val="00AB229A"/>
    <w:rsid w:val="00AC10AD"/>
    <w:rsid w:val="00AC17B2"/>
    <w:rsid w:val="00AC3C56"/>
    <w:rsid w:val="00AC6D4A"/>
    <w:rsid w:val="00AD3578"/>
    <w:rsid w:val="00AD399E"/>
    <w:rsid w:val="00AE03D6"/>
    <w:rsid w:val="00AE0B2E"/>
    <w:rsid w:val="00AE2433"/>
    <w:rsid w:val="00AE30A6"/>
    <w:rsid w:val="00AE585E"/>
    <w:rsid w:val="00AE6225"/>
    <w:rsid w:val="00AF1144"/>
    <w:rsid w:val="00AF2640"/>
    <w:rsid w:val="00AF2C0D"/>
    <w:rsid w:val="00AF552A"/>
    <w:rsid w:val="00AF68DF"/>
    <w:rsid w:val="00AF7FA9"/>
    <w:rsid w:val="00B00B9F"/>
    <w:rsid w:val="00B019F3"/>
    <w:rsid w:val="00B03ABC"/>
    <w:rsid w:val="00B05B19"/>
    <w:rsid w:val="00B07B45"/>
    <w:rsid w:val="00B125C5"/>
    <w:rsid w:val="00B125DF"/>
    <w:rsid w:val="00B15CC2"/>
    <w:rsid w:val="00B16EC9"/>
    <w:rsid w:val="00B20B5C"/>
    <w:rsid w:val="00B31BB4"/>
    <w:rsid w:val="00B31E86"/>
    <w:rsid w:val="00B32661"/>
    <w:rsid w:val="00B36797"/>
    <w:rsid w:val="00B40634"/>
    <w:rsid w:val="00B41F4F"/>
    <w:rsid w:val="00B44BB2"/>
    <w:rsid w:val="00B462A6"/>
    <w:rsid w:val="00B503AB"/>
    <w:rsid w:val="00B51C64"/>
    <w:rsid w:val="00B52DFD"/>
    <w:rsid w:val="00B53679"/>
    <w:rsid w:val="00B53FAE"/>
    <w:rsid w:val="00B5494A"/>
    <w:rsid w:val="00B5561E"/>
    <w:rsid w:val="00B56229"/>
    <w:rsid w:val="00B56280"/>
    <w:rsid w:val="00B56CD2"/>
    <w:rsid w:val="00B57F7D"/>
    <w:rsid w:val="00B63361"/>
    <w:rsid w:val="00B65806"/>
    <w:rsid w:val="00B67094"/>
    <w:rsid w:val="00B7083F"/>
    <w:rsid w:val="00B70BA9"/>
    <w:rsid w:val="00B7187F"/>
    <w:rsid w:val="00B72B75"/>
    <w:rsid w:val="00B72EF2"/>
    <w:rsid w:val="00B74A58"/>
    <w:rsid w:val="00B762F3"/>
    <w:rsid w:val="00B772B2"/>
    <w:rsid w:val="00B802A4"/>
    <w:rsid w:val="00B817D6"/>
    <w:rsid w:val="00B84273"/>
    <w:rsid w:val="00B85B66"/>
    <w:rsid w:val="00B901CA"/>
    <w:rsid w:val="00B93CDC"/>
    <w:rsid w:val="00BA05A8"/>
    <w:rsid w:val="00BA4348"/>
    <w:rsid w:val="00BB38BD"/>
    <w:rsid w:val="00BB7B14"/>
    <w:rsid w:val="00BC112A"/>
    <w:rsid w:val="00BC1C15"/>
    <w:rsid w:val="00BC2D17"/>
    <w:rsid w:val="00BC394A"/>
    <w:rsid w:val="00BC39A0"/>
    <w:rsid w:val="00BC5F92"/>
    <w:rsid w:val="00BC7F0D"/>
    <w:rsid w:val="00BD21DC"/>
    <w:rsid w:val="00BD293B"/>
    <w:rsid w:val="00BD4417"/>
    <w:rsid w:val="00BD57F3"/>
    <w:rsid w:val="00BD5BC3"/>
    <w:rsid w:val="00BE28F2"/>
    <w:rsid w:val="00BE2DB7"/>
    <w:rsid w:val="00BE5349"/>
    <w:rsid w:val="00BE5836"/>
    <w:rsid w:val="00BF02EE"/>
    <w:rsid w:val="00BF138B"/>
    <w:rsid w:val="00BF43A4"/>
    <w:rsid w:val="00BF64A5"/>
    <w:rsid w:val="00C00462"/>
    <w:rsid w:val="00C116E4"/>
    <w:rsid w:val="00C15FF5"/>
    <w:rsid w:val="00C20D46"/>
    <w:rsid w:val="00C226F6"/>
    <w:rsid w:val="00C269E5"/>
    <w:rsid w:val="00C30706"/>
    <w:rsid w:val="00C30DD0"/>
    <w:rsid w:val="00C312DA"/>
    <w:rsid w:val="00C31761"/>
    <w:rsid w:val="00C317BD"/>
    <w:rsid w:val="00C3248D"/>
    <w:rsid w:val="00C334D2"/>
    <w:rsid w:val="00C3456C"/>
    <w:rsid w:val="00C34E1B"/>
    <w:rsid w:val="00C3659C"/>
    <w:rsid w:val="00C36EC7"/>
    <w:rsid w:val="00C40FDF"/>
    <w:rsid w:val="00C42729"/>
    <w:rsid w:val="00C44537"/>
    <w:rsid w:val="00C45C5D"/>
    <w:rsid w:val="00C47BAE"/>
    <w:rsid w:val="00C47E0B"/>
    <w:rsid w:val="00C51C19"/>
    <w:rsid w:val="00C56077"/>
    <w:rsid w:val="00C60AD1"/>
    <w:rsid w:val="00C61EDA"/>
    <w:rsid w:val="00C64C29"/>
    <w:rsid w:val="00C660FF"/>
    <w:rsid w:val="00C71DDB"/>
    <w:rsid w:val="00C7271A"/>
    <w:rsid w:val="00C72D92"/>
    <w:rsid w:val="00C73CD2"/>
    <w:rsid w:val="00C73D11"/>
    <w:rsid w:val="00C76841"/>
    <w:rsid w:val="00C769D2"/>
    <w:rsid w:val="00C76DA1"/>
    <w:rsid w:val="00C77216"/>
    <w:rsid w:val="00C81813"/>
    <w:rsid w:val="00C82098"/>
    <w:rsid w:val="00C82DF9"/>
    <w:rsid w:val="00C8315D"/>
    <w:rsid w:val="00C836D6"/>
    <w:rsid w:val="00C83F8C"/>
    <w:rsid w:val="00C91518"/>
    <w:rsid w:val="00C9517A"/>
    <w:rsid w:val="00CA1F27"/>
    <w:rsid w:val="00CA4359"/>
    <w:rsid w:val="00CA5A2B"/>
    <w:rsid w:val="00CA7C3D"/>
    <w:rsid w:val="00CB132A"/>
    <w:rsid w:val="00CB2226"/>
    <w:rsid w:val="00CB30A7"/>
    <w:rsid w:val="00CB453C"/>
    <w:rsid w:val="00CC01E7"/>
    <w:rsid w:val="00CC32B8"/>
    <w:rsid w:val="00CC37D4"/>
    <w:rsid w:val="00CC3ABA"/>
    <w:rsid w:val="00CC3C93"/>
    <w:rsid w:val="00CC57D3"/>
    <w:rsid w:val="00CC5D05"/>
    <w:rsid w:val="00CC6A01"/>
    <w:rsid w:val="00CC74E7"/>
    <w:rsid w:val="00CD45D7"/>
    <w:rsid w:val="00CD6348"/>
    <w:rsid w:val="00CE32A0"/>
    <w:rsid w:val="00CE3542"/>
    <w:rsid w:val="00CE4417"/>
    <w:rsid w:val="00CE5476"/>
    <w:rsid w:val="00CE7F0E"/>
    <w:rsid w:val="00CF086D"/>
    <w:rsid w:val="00CF150A"/>
    <w:rsid w:val="00CF6D12"/>
    <w:rsid w:val="00D00672"/>
    <w:rsid w:val="00D014CE"/>
    <w:rsid w:val="00D04E71"/>
    <w:rsid w:val="00D06951"/>
    <w:rsid w:val="00D10037"/>
    <w:rsid w:val="00D11524"/>
    <w:rsid w:val="00D126BA"/>
    <w:rsid w:val="00D13A55"/>
    <w:rsid w:val="00D164BF"/>
    <w:rsid w:val="00D201EE"/>
    <w:rsid w:val="00D231ED"/>
    <w:rsid w:val="00D23307"/>
    <w:rsid w:val="00D242FA"/>
    <w:rsid w:val="00D25971"/>
    <w:rsid w:val="00D26317"/>
    <w:rsid w:val="00D265CE"/>
    <w:rsid w:val="00D273C7"/>
    <w:rsid w:val="00D31094"/>
    <w:rsid w:val="00D3238A"/>
    <w:rsid w:val="00D34690"/>
    <w:rsid w:val="00D374FF"/>
    <w:rsid w:val="00D40401"/>
    <w:rsid w:val="00D45306"/>
    <w:rsid w:val="00D51C8B"/>
    <w:rsid w:val="00D6366E"/>
    <w:rsid w:val="00D6641D"/>
    <w:rsid w:val="00D66649"/>
    <w:rsid w:val="00D678FB"/>
    <w:rsid w:val="00D70FAC"/>
    <w:rsid w:val="00D7114C"/>
    <w:rsid w:val="00D711C6"/>
    <w:rsid w:val="00D730D2"/>
    <w:rsid w:val="00D76156"/>
    <w:rsid w:val="00D7790C"/>
    <w:rsid w:val="00D80F01"/>
    <w:rsid w:val="00D81972"/>
    <w:rsid w:val="00D81C89"/>
    <w:rsid w:val="00D82B57"/>
    <w:rsid w:val="00D832E0"/>
    <w:rsid w:val="00D83D18"/>
    <w:rsid w:val="00D84A3A"/>
    <w:rsid w:val="00D85439"/>
    <w:rsid w:val="00D86EDC"/>
    <w:rsid w:val="00D9078C"/>
    <w:rsid w:val="00D95BA0"/>
    <w:rsid w:val="00DA0024"/>
    <w:rsid w:val="00DA0630"/>
    <w:rsid w:val="00DA4875"/>
    <w:rsid w:val="00DA5CD2"/>
    <w:rsid w:val="00DA5EF3"/>
    <w:rsid w:val="00DA7FF0"/>
    <w:rsid w:val="00DB3688"/>
    <w:rsid w:val="00DB513C"/>
    <w:rsid w:val="00DB687A"/>
    <w:rsid w:val="00DC2DB7"/>
    <w:rsid w:val="00DC3BE5"/>
    <w:rsid w:val="00DC41A6"/>
    <w:rsid w:val="00DC41AA"/>
    <w:rsid w:val="00DC605B"/>
    <w:rsid w:val="00DD2AD1"/>
    <w:rsid w:val="00DD74A1"/>
    <w:rsid w:val="00DE032D"/>
    <w:rsid w:val="00DE2BFA"/>
    <w:rsid w:val="00DE3821"/>
    <w:rsid w:val="00DF1CF6"/>
    <w:rsid w:val="00DF24C9"/>
    <w:rsid w:val="00DF4402"/>
    <w:rsid w:val="00E00BDD"/>
    <w:rsid w:val="00E031F6"/>
    <w:rsid w:val="00E03A48"/>
    <w:rsid w:val="00E05093"/>
    <w:rsid w:val="00E0598B"/>
    <w:rsid w:val="00E05E03"/>
    <w:rsid w:val="00E115DF"/>
    <w:rsid w:val="00E11845"/>
    <w:rsid w:val="00E12EE4"/>
    <w:rsid w:val="00E1515D"/>
    <w:rsid w:val="00E15D4D"/>
    <w:rsid w:val="00E21600"/>
    <w:rsid w:val="00E23959"/>
    <w:rsid w:val="00E251CE"/>
    <w:rsid w:val="00E268F3"/>
    <w:rsid w:val="00E271FF"/>
    <w:rsid w:val="00E2747F"/>
    <w:rsid w:val="00E27713"/>
    <w:rsid w:val="00E27C92"/>
    <w:rsid w:val="00E31D8E"/>
    <w:rsid w:val="00E32621"/>
    <w:rsid w:val="00E41652"/>
    <w:rsid w:val="00E42E1B"/>
    <w:rsid w:val="00E46A54"/>
    <w:rsid w:val="00E47391"/>
    <w:rsid w:val="00E52561"/>
    <w:rsid w:val="00E62865"/>
    <w:rsid w:val="00E6379D"/>
    <w:rsid w:val="00E63CBC"/>
    <w:rsid w:val="00E668DB"/>
    <w:rsid w:val="00E6736B"/>
    <w:rsid w:val="00E67E57"/>
    <w:rsid w:val="00E70BDE"/>
    <w:rsid w:val="00E728F0"/>
    <w:rsid w:val="00E74E95"/>
    <w:rsid w:val="00E81E9C"/>
    <w:rsid w:val="00E823BE"/>
    <w:rsid w:val="00E85CF6"/>
    <w:rsid w:val="00E902C9"/>
    <w:rsid w:val="00E907D0"/>
    <w:rsid w:val="00E9104A"/>
    <w:rsid w:val="00E913FD"/>
    <w:rsid w:val="00E91A66"/>
    <w:rsid w:val="00E91B60"/>
    <w:rsid w:val="00E97EC2"/>
    <w:rsid w:val="00EA76E5"/>
    <w:rsid w:val="00EB0DD2"/>
    <w:rsid w:val="00EB12B6"/>
    <w:rsid w:val="00EB2953"/>
    <w:rsid w:val="00EB3092"/>
    <w:rsid w:val="00EB30A6"/>
    <w:rsid w:val="00EB3415"/>
    <w:rsid w:val="00EB6CFC"/>
    <w:rsid w:val="00EC5C2C"/>
    <w:rsid w:val="00EC601B"/>
    <w:rsid w:val="00EC6864"/>
    <w:rsid w:val="00EC750F"/>
    <w:rsid w:val="00ED6570"/>
    <w:rsid w:val="00ED6B7B"/>
    <w:rsid w:val="00ED6DD6"/>
    <w:rsid w:val="00EE28B4"/>
    <w:rsid w:val="00EE4077"/>
    <w:rsid w:val="00EE78C2"/>
    <w:rsid w:val="00EF0013"/>
    <w:rsid w:val="00EF0AF9"/>
    <w:rsid w:val="00EF0DE3"/>
    <w:rsid w:val="00EF10A5"/>
    <w:rsid w:val="00EF2AAF"/>
    <w:rsid w:val="00F0145C"/>
    <w:rsid w:val="00F02761"/>
    <w:rsid w:val="00F02E53"/>
    <w:rsid w:val="00F03BA6"/>
    <w:rsid w:val="00F045D8"/>
    <w:rsid w:val="00F07474"/>
    <w:rsid w:val="00F1038B"/>
    <w:rsid w:val="00F10D69"/>
    <w:rsid w:val="00F12BAC"/>
    <w:rsid w:val="00F15065"/>
    <w:rsid w:val="00F15DE2"/>
    <w:rsid w:val="00F173C8"/>
    <w:rsid w:val="00F21634"/>
    <w:rsid w:val="00F243FD"/>
    <w:rsid w:val="00F25DF3"/>
    <w:rsid w:val="00F26860"/>
    <w:rsid w:val="00F27F35"/>
    <w:rsid w:val="00F340AD"/>
    <w:rsid w:val="00F34ADC"/>
    <w:rsid w:val="00F34AF7"/>
    <w:rsid w:val="00F3749F"/>
    <w:rsid w:val="00F4051C"/>
    <w:rsid w:val="00F4129B"/>
    <w:rsid w:val="00F42F73"/>
    <w:rsid w:val="00F43A28"/>
    <w:rsid w:val="00F44200"/>
    <w:rsid w:val="00F4784F"/>
    <w:rsid w:val="00F502C8"/>
    <w:rsid w:val="00F50FA4"/>
    <w:rsid w:val="00F5273A"/>
    <w:rsid w:val="00F5532D"/>
    <w:rsid w:val="00F55EA9"/>
    <w:rsid w:val="00F56026"/>
    <w:rsid w:val="00F57D9F"/>
    <w:rsid w:val="00F6017A"/>
    <w:rsid w:val="00F602B4"/>
    <w:rsid w:val="00F61985"/>
    <w:rsid w:val="00F635FE"/>
    <w:rsid w:val="00F63D8B"/>
    <w:rsid w:val="00F64035"/>
    <w:rsid w:val="00F648DF"/>
    <w:rsid w:val="00F654D3"/>
    <w:rsid w:val="00F65A43"/>
    <w:rsid w:val="00F6753F"/>
    <w:rsid w:val="00F71FA8"/>
    <w:rsid w:val="00F72B4D"/>
    <w:rsid w:val="00F770EF"/>
    <w:rsid w:val="00F81A10"/>
    <w:rsid w:val="00F83284"/>
    <w:rsid w:val="00F86B4F"/>
    <w:rsid w:val="00F90417"/>
    <w:rsid w:val="00F90CE4"/>
    <w:rsid w:val="00F97433"/>
    <w:rsid w:val="00FA35F9"/>
    <w:rsid w:val="00FA59A9"/>
    <w:rsid w:val="00FA5DD2"/>
    <w:rsid w:val="00FA6C2F"/>
    <w:rsid w:val="00FA764D"/>
    <w:rsid w:val="00FB2EE5"/>
    <w:rsid w:val="00FB4DBD"/>
    <w:rsid w:val="00FB4EA7"/>
    <w:rsid w:val="00FB7EF6"/>
    <w:rsid w:val="00FC0073"/>
    <w:rsid w:val="00FC487A"/>
    <w:rsid w:val="00FC50BA"/>
    <w:rsid w:val="00FC5A81"/>
    <w:rsid w:val="00FD18D8"/>
    <w:rsid w:val="00FE07B1"/>
    <w:rsid w:val="00FE0C37"/>
    <w:rsid w:val="00FE16AC"/>
    <w:rsid w:val="00FE4ED4"/>
    <w:rsid w:val="00FE507F"/>
    <w:rsid w:val="00FE67C2"/>
    <w:rsid w:val="00FE75ED"/>
    <w:rsid w:val="00FF3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48F2B2EA"/>
  <w15:chartTrackingRefBased/>
  <w15:docId w15:val="{D7D1CBE7-A264-4962-9E80-D993E1978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3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5393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b.sangshekan@tabrizu.ac.i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37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zad Sangshekan</dc:creator>
  <cp:keywords/>
  <dc:description/>
  <cp:lastModifiedBy>Behzad Sangshekan</cp:lastModifiedBy>
  <cp:revision>4</cp:revision>
  <dcterms:created xsi:type="dcterms:W3CDTF">2021-12-11T13:05:00Z</dcterms:created>
  <dcterms:modified xsi:type="dcterms:W3CDTF">2021-12-11T13:21:00Z</dcterms:modified>
</cp:coreProperties>
</file>